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2194C" w14:textId="49D8A2B2" w:rsidR="00AB5944" w:rsidRPr="004F6907" w:rsidRDefault="00406B34" w:rsidP="00406B34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Supplementary information for:</w:t>
      </w:r>
      <w:r w:rsidR="00A7264C" w:rsidRPr="004F690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B830AB" w:rsidRPr="004F690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Natural language processing reveals differences in mental time travel </w:t>
      </w:r>
      <w:r w:rsidR="00CE1F12" w:rsidRPr="004F690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at higher levels of self-efficacy</w:t>
      </w:r>
    </w:p>
    <w:p w14:paraId="2FAA1FC2" w14:textId="29331188" w:rsidR="0046409F" w:rsidRPr="004F6907" w:rsidRDefault="0046409F" w:rsidP="0046409F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aurin Plank and Armin </w:t>
      </w:r>
      <w:proofErr w:type="spellStart"/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Zlomuzica</w:t>
      </w:r>
      <w:proofErr w:type="spellEnd"/>
    </w:p>
    <w:p w14:paraId="671DE41B" w14:textId="77777777" w:rsidR="0046409F" w:rsidRPr="004F6907" w:rsidRDefault="0046409F" w:rsidP="00493122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49B62C32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ue word selection</w:t>
      </w:r>
    </w:p>
    <w:p w14:paraId="6CCA4670" w14:textId="07F1797D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Cue words were selected from the Berlin Affective Word List (Reloaded, BAWL-R), in which German words were ranked on dimensions such as emotional valence, arousal and imaginability based on Likert scales</w:t>
      </w:r>
      <w:r w:rsidR="0084263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84263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ZOTERO_ITEM CSL_CITATION {"citationID":"0Kn7tPZd","properties":{"formattedCitation":"\\super 1\\nosupersub{}","plainCitation":"1","noteIndex":0},"citationItems":[{"id":707,"uris":["http://zotero.org/groups/5653762/items/CTY4LPNY"],"itemData":{"id":707,"type":"article-journal","container-title":"Behavior research methods","issue":"2","note":"publisher: Springer","page":"534–538","title":"The Berlin affective word list reloaded (BAWL-R)","volume":"41","author":[{"family":"Võ","given":"Melissa LH"},{"family":"Conrad","given":"Markus"},{"family":"Kuchinke","given":"Lars"},{"family":"Urton","given":"Karolina"},{"family":"Hofmann","given":"Markus J"},{"family":"Jacobs","given":"Arthur M"}],"issued":{"date-parts":[["2009"]]}}}],"schema":"https://github.com/citation-style-language/schema/raw/master/csl-citation.json"} </w:instrText>
      </w:r>
      <w:r w:rsidR="0084263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842633" w:rsidRPr="004F6907">
        <w:rPr>
          <w:rFonts w:ascii="Arial" w:hAnsi="Arial" w:cs="Arial"/>
          <w:color w:val="000000" w:themeColor="text1"/>
          <w:kern w:val="0"/>
          <w:sz w:val="24"/>
          <w:vertAlign w:val="superscript"/>
          <w:lang w:val="en-US"/>
        </w:rPr>
        <w:t>1</w:t>
      </w:r>
      <w:r w:rsidR="0084263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 In this word-library, the emotional valence of the words is ranked on a scale ranging from -3 (very negative) through 0 (neutral) to +3 (very positive). The arousal level of the words range from 1 (low) to 5 (high) and the variation of the level of imaginability ranges from 1 (low) to 7 (high). We have selected keywords with a negative emotional valence of ≤ -2, neutral valence = 0, and positive valence of ≥ 2. All selected keywords had a moderate level of imaginability ≥ 3. Compared to negative and positive keywords, neutral keywords were associated with a low level of arousal, while the arousal level induced by both positive and negative keywords was similar.</w:t>
      </w:r>
    </w:p>
    <w:p w14:paraId="26FD3372" w14:textId="58406D83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Only common and frequently used words were selected. The negative cue words were anxiety (</w:t>
      </w:r>
      <w:r w:rsidR="008C1BE1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erman: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“Angst”) and dispute (“Streit”). The neutral cue words were carton/box (“</w:t>
      </w:r>
      <w:proofErr w:type="spellStart"/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Karton</w:t>
      </w:r>
      <w:proofErr w:type="spellEnd"/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”) and screw (“</w:t>
      </w:r>
      <w:proofErr w:type="spellStart"/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Schraube</w:t>
      </w:r>
      <w:proofErr w:type="spellEnd"/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”). The positive cue words were joy (“Freude”) and love (“Liebe”). The main characteristics of the cue words selected from the BAWL-R are summarized in table </w:t>
      </w:r>
      <w:r w:rsidR="002D31DB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S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.</w:t>
      </w:r>
    </w:p>
    <w:p w14:paraId="7BA2D2C9" w14:textId="6860BD86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86D99"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584"/>
        <w:gridCol w:w="1813"/>
      </w:tblGrid>
      <w:tr w:rsidR="004F6907" w:rsidRPr="004F6907" w14:paraId="3BDDE368" w14:textId="77777777" w:rsidTr="00A733C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07D6E9E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ue word (English transl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097824" w14:textId="0EE3A7BC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Emotional valence 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D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52E7A1" w14:textId="4A674ADA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Imaginability 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D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48CCA35" w14:textId="45C3B2C2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Arousal 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D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8360801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requency of usage/</w:t>
            </w:r>
            <w:proofErr w:type="spellStart"/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io</w:t>
            </w:r>
            <w:proofErr w:type="spellEnd"/>
          </w:p>
        </w:tc>
      </w:tr>
      <w:tr w:rsidR="004F6907" w:rsidRPr="004F6907" w14:paraId="1EFCEB71" w14:textId="77777777" w:rsidTr="00A733C7">
        <w:tc>
          <w:tcPr>
            <w:tcW w:w="2263" w:type="dxa"/>
            <w:tcBorders>
              <w:top w:val="single" w:sz="4" w:space="0" w:color="auto"/>
            </w:tcBorders>
          </w:tcPr>
          <w:p w14:paraId="4A69ECD7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ngst (anxiety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CAFC8B3" w14:textId="2434DB68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2.6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B357A3" w14:textId="6EFCF488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8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36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135F58A" w14:textId="5F0EBEF9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38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E196322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1.33</w:t>
            </w:r>
          </w:p>
        </w:tc>
      </w:tr>
      <w:tr w:rsidR="004F6907" w:rsidRPr="004F6907" w14:paraId="4EE122AA" w14:textId="77777777" w:rsidTr="00A733C7">
        <w:tc>
          <w:tcPr>
            <w:tcW w:w="2263" w:type="dxa"/>
            <w:shd w:val="clear" w:color="auto" w:fill="D0CECE" w:themeFill="background2" w:themeFillShade="E6"/>
          </w:tcPr>
          <w:p w14:paraId="67E10A97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treit (dispute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3F603A11" w14:textId="32FB2A1D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2.2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3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9A077A3" w14:textId="756FA04D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6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8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  <w:shd w:val="clear" w:color="auto" w:fill="D0CECE" w:themeFill="background2" w:themeFillShade="E6"/>
          </w:tcPr>
          <w:p w14:paraId="4C1AA3C5" w14:textId="7880AF2F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05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4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14:paraId="3509AA90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2.5</w:t>
            </w:r>
          </w:p>
        </w:tc>
      </w:tr>
      <w:tr w:rsidR="004F6907" w:rsidRPr="004F6907" w14:paraId="649C5BB7" w14:textId="77777777" w:rsidTr="00A733C7">
        <w:tc>
          <w:tcPr>
            <w:tcW w:w="2263" w:type="dxa"/>
          </w:tcPr>
          <w:p w14:paraId="2DFBB11F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arton</w:t>
            </w:r>
            <w:proofErr w:type="spellEnd"/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carton/box)</w:t>
            </w:r>
          </w:p>
        </w:tc>
        <w:tc>
          <w:tcPr>
            <w:tcW w:w="1560" w:type="dxa"/>
          </w:tcPr>
          <w:p w14:paraId="2BC6B22D" w14:textId="50DABAF8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</w:tcPr>
          <w:p w14:paraId="00AE3FDE" w14:textId="63FDF032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.0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34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</w:tcPr>
          <w:p w14:paraId="37D4E11F" w14:textId="2CF01656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84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</w:tcPr>
          <w:p w14:paraId="7CCD21F3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.17</w:t>
            </w:r>
          </w:p>
        </w:tc>
      </w:tr>
      <w:tr w:rsidR="004F6907" w:rsidRPr="004F6907" w14:paraId="6F26C0D1" w14:textId="77777777" w:rsidTr="00A733C7">
        <w:tc>
          <w:tcPr>
            <w:tcW w:w="2263" w:type="dxa"/>
            <w:shd w:val="clear" w:color="auto" w:fill="D0CECE" w:themeFill="background2" w:themeFillShade="E6"/>
          </w:tcPr>
          <w:p w14:paraId="5D775FCF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chraube</w:t>
            </w:r>
            <w:proofErr w:type="spellEnd"/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screw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7A36A5B" w14:textId="7A813EAF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333FCF3" w14:textId="3CB0D1C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.91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2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  <w:shd w:val="clear" w:color="auto" w:fill="D0CECE" w:themeFill="background2" w:themeFillShade="E6"/>
          </w:tcPr>
          <w:p w14:paraId="5C7BD296" w14:textId="4071C2D3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86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14:paraId="154ABC4E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67</w:t>
            </w:r>
          </w:p>
        </w:tc>
      </w:tr>
      <w:tr w:rsidR="004F6907" w:rsidRPr="004F6907" w14:paraId="368A6DFD" w14:textId="77777777" w:rsidTr="00A733C7">
        <w:tc>
          <w:tcPr>
            <w:tcW w:w="2263" w:type="dxa"/>
          </w:tcPr>
          <w:p w14:paraId="3CC012E1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reude (joy)</w:t>
            </w:r>
          </w:p>
        </w:tc>
        <w:tc>
          <w:tcPr>
            <w:tcW w:w="1560" w:type="dxa"/>
          </w:tcPr>
          <w:p w14:paraId="2FA10C71" w14:textId="5B5A6FCE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</w:tcPr>
          <w:p w14:paraId="50672890" w14:textId="12A5C28B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27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55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</w:tcPr>
          <w:p w14:paraId="208BEA2A" w14:textId="05A78882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41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33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</w:tcPr>
          <w:p w14:paraId="32A31C88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6.33</w:t>
            </w:r>
          </w:p>
        </w:tc>
      </w:tr>
      <w:tr w:rsidR="004F6907" w:rsidRPr="004F6907" w14:paraId="138D2B81" w14:textId="77777777" w:rsidTr="00A733C7">
        <w:tc>
          <w:tcPr>
            <w:tcW w:w="226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7AA61EB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iebe (lov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E7B5A7F" w14:textId="645D30A6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9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1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D4BAA28" w14:textId="1A040774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73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14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ACB8937" w14:textId="19CC0771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63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61</w:t>
            </w:r>
            <w:r w:rsidR="003941B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5BBDCD" w14:textId="77777777" w:rsidR="008952E2" w:rsidRPr="004F6907" w:rsidRDefault="008952E2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3.5</w:t>
            </w:r>
          </w:p>
        </w:tc>
      </w:tr>
    </w:tbl>
    <w:p w14:paraId="29CAB906" w14:textId="49A5DD38" w:rsidR="008952E2" w:rsidRPr="004F6907" w:rsidRDefault="00E67784" w:rsidP="00E67784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Main characteristics of the cue words selected from the BAWL-R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ZOTERO_ITEM CSL_CITATION {"citationID":"MLiyyiVk","properties":{"formattedCitation":"\\super 1\\nosupersub{}","plainCitation":"1","noteIndex":0},"citationItems":[{"id":707,"uris":["http://zotero.org/groups/5653762/items/CTY4LPNY"],"itemData":{"id":707,"type":"article-journal","container-title":"Behavior research methods","issue":"2","note":"publisher: Springer","page":"534–538","title":"The Berlin affective word list reloaded (BAWL-R)","volume":"41","author":[{"family":"Võ","given":"Melissa LH"},{"family":"Conrad","given":"Markus"},{"family":"Kuchinke","given":"Lars"},{"family":"Urton","given":"Karolina"},{"family":"Hofmann","given":"Markus J"},{"family":"Jacobs","given":"Arthur M"}],"issued":{"date-parts":[["2009"]]}}}],"schema":"https://github.com/citation-style-language/schema/raw/master/csl-citation.json"} </w:instrTex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Pr="004F6907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8952E2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Emotional valence was rated on a 7-point Likert scale ranging from -3 (very negative) through 0 (neutral) to +3 (very positive). Imaginability was rated on a 7-point Likert scale ranging from 1 (low) to 7 (high). Arousal was rated on a 5-point Likert scale from 1 (low) to 5 (high). Usage frequency is indicated in usage frequency per million.</w:t>
      </w:r>
    </w:p>
    <w:p w14:paraId="6128E7C1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results</w:t>
      </w:r>
    </w:p>
    <w:p w14:paraId="22C178CF" w14:textId="6253AF7E" w:rsidR="008952E2" w:rsidRPr="004F6907" w:rsidRDefault="008952E2" w:rsidP="00B4685E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86D99"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2550"/>
        <w:gridCol w:w="1599"/>
        <w:gridCol w:w="1234"/>
        <w:gridCol w:w="1049"/>
      </w:tblGrid>
      <w:tr w:rsidR="004F6907" w:rsidRPr="004F6907" w14:paraId="77519C3E" w14:textId="5D28F5E3" w:rsidTr="00E742D9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73447277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23E8343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E272A79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-statisti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5F95224C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76DE993" w14:textId="0BEC188D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hd w:val="clear" w:color="auto" w:fill="FCFCF9"/>
              </w:rPr>
              <w:t>η</w:t>
            </w:r>
            <w:r w:rsidRPr="004F6907">
              <w:rPr>
                <w:rFonts w:ascii="Arial" w:hAnsi="Arial" w:cs="Arial"/>
                <w:color w:val="000000" w:themeColor="text1"/>
                <w:shd w:val="clear" w:color="auto" w:fill="FCFCF9"/>
                <w:lang w:val="en-US"/>
              </w:rPr>
              <w:t>²p</w:t>
            </w:r>
          </w:p>
        </w:tc>
      </w:tr>
      <w:tr w:rsidR="004F6907" w:rsidRPr="004F6907" w14:paraId="0270F8F7" w14:textId="1EA6534B" w:rsidTr="00E742D9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E3E02D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henomenological characteristics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1BD65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F9D59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82E3FB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D6222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658BDD55" w14:textId="4AE873E7" w:rsidTr="00E742D9">
        <w:tc>
          <w:tcPr>
            <w:tcW w:w="26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0BDAF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emporal distance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C41A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CE665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.93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3857C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B34101" w14:textId="7508ACEA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6</w:t>
            </w:r>
          </w:p>
        </w:tc>
      </w:tr>
      <w:tr w:rsidR="004F6907" w:rsidRPr="004F6907" w14:paraId="0B89BFAA" w14:textId="41D1A645" w:rsidTr="00E742D9">
        <w:tc>
          <w:tcPr>
            <w:tcW w:w="2638" w:type="dxa"/>
            <w:shd w:val="clear" w:color="auto" w:fill="D0CECE" w:themeFill="background2" w:themeFillShade="E6"/>
          </w:tcPr>
          <w:p w14:paraId="41B6EBA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D0CECE" w:themeFill="background2" w:themeFillShade="E6"/>
          </w:tcPr>
          <w:p w14:paraId="217A72F4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rectedness 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x </w:t>
            </w: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7198D0F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0E952A7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22E475EB" w14:textId="70A3685B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</w:tr>
      <w:tr w:rsidR="004F6907" w:rsidRPr="004F6907" w14:paraId="46111404" w14:textId="318C6B79" w:rsidTr="00E742D9">
        <w:tc>
          <w:tcPr>
            <w:tcW w:w="2638" w:type="dxa"/>
            <w:shd w:val="clear" w:color="auto" w:fill="FFFFFF" w:themeFill="background1"/>
          </w:tcPr>
          <w:p w14:paraId="3E8AA05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Vividness</w:t>
            </w:r>
          </w:p>
        </w:tc>
        <w:tc>
          <w:tcPr>
            <w:tcW w:w="2550" w:type="dxa"/>
            <w:shd w:val="clear" w:color="auto" w:fill="FFFFFF" w:themeFill="background1"/>
          </w:tcPr>
          <w:p w14:paraId="673623A9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599" w:type="dxa"/>
            <w:shd w:val="clear" w:color="auto" w:fill="FFFFFF" w:themeFill="background1"/>
          </w:tcPr>
          <w:p w14:paraId="2303067A" w14:textId="004C52C8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.</w:t>
            </w:r>
            <w:r w:rsidR="008E168D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1234" w:type="dxa"/>
            <w:shd w:val="clear" w:color="auto" w:fill="FFFFFF" w:themeFill="background1"/>
          </w:tcPr>
          <w:p w14:paraId="461C485E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7303D626" w14:textId="4A06E17D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36</w:t>
            </w:r>
          </w:p>
        </w:tc>
      </w:tr>
      <w:tr w:rsidR="004F6907" w:rsidRPr="004F6907" w14:paraId="5699FC0F" w14:textId="753B5DCC" w:rsidTr="00E742D9">
        <w:tc>
          <w:tcPr>
            <w:tcW w:w="2638" w:type="dxa"/>
            <w:shd w:val="clear" w:color="auto" w:fill="D0CECE" w:themeFill="background2" w:themeFillShade="E6"/>
          </w:tcPr>
          <w:p w14:paraId="1839BD7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D0CECE" w:themeFill="background2" w:themeFillShade="E6"/>
          </w:tcPr>
          <w:p w14:paraId="7A253F4F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lence 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01FAC0CD" w14:textId="0B1079E2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.3</w:t>
            </w:r>
            <w:r w:rsidR="008E168D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0BC318C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&lt;.001 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018A4DD4" w14:textId="7C0090DA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5</w:t>
            </w:r>
          </w:p>
        </w:tc>
      </w:tr>
      <w:tr w:rsidR="004F6907" w:rsidRPr="004F6907" w14:paraId="592E929C" w14:textId="31D87517" w:rsidTr="00E742D9">
        <w:tc>
          <w:tcPr>
            <w:tcW w:w="2638" w:type="dxa"/>
            <w:shd w:val="clear" w:color="auto" w:fill="FFFFFF" w:themeFill="background1"/>
          </w:tcPr>
          <w:p w14:paraId="6C67A8A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arousal</w:t>
            </w:r>
          </w:p>
        </w:tc>
        <w:tc>
          <w:tcPr>
            <w:tcW w:w="2550" w:type="dxa"/>
            <w:shd w:val="clear" w:color="auto" w:fill="FFFFFF" w:themeFill="background1"/>
          </w:tcPr>
          <w:p w14:paraId="5FBDD7B9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FFFFFF" w:themeFill="background1"/>
          </w:tcPr>
          <w:p w14:paraId="1109B1F2" w14:textId="2750ECEB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2.8</w:t>
            </w:r>
            <w:r w:rsidR="00FF2092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234" w:type="dxa"/>
            <w:shd w:val="clear" w:color="auto" w:fill="FFFFFF" w:themeFill="background1"/>
          </w:tcPr>
          <w:p w14:paraId="3BFC4D4F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5810BA3D" w14:textId="5A84533C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46</w:t>
            </w:r>
          </w:p>
        </w:tc>
      </w:tr>
      <w:tr w:rsidR="004F6907" w:rsidRPr="004F6907" w14:paraId="6DA04864" w14:textId="14C5950F" w:rsidTr="00E742D9">
        <w:tc>
          <w:tcPr>
            <w:tcW w:w="2638" w:type="dxa"/>
            <w:shd w:val="clear" w:color="auto" w:fill="D0CECE" w:themeFill="background2" w:themeFillShade="E6"/>
          </w:tcPr>
          <w:p w14:paraId="6ABB4C6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sonal relevance</w:t>
            </w:r>
          </w:p>
        </w:tc>
        <w:tc>
          <w:tcPr>
            <w:tcW w:w="2550" w:type="dxa"/>
            <w:shd w:val="clear" w:color="auto" w:fill="D0CECE" w:themeFill="background2" w:themeFillShade="E6"/>
          </w:tcPr>
          <w:p w14:paraId="2E6DF9AF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lence 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4C107D40" w14:textId="5F7907ED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2.</w:t>
            </w:r>
            <w:r w:rsidR="00C2595B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5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2FA1CF7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7AF428FA" w14:textId="22ABB768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38</w:t>
            </w:r>
          </w:p>
        </w:tc>
      </w:tr>
      <w:tr w:rsidR="004F6907" w:rsidRPr="004F6907" w14:paraId="3390BED6" w14:textId="03D4F86F" w:rsidTr="00E742D9">
        <w:tc>
          <w:tcPr>
            <w:tcW w:w="2638" w:type="dxa"/>
            <w:shd w:val="clear" w:color="auto" w:fill="FFFFFF" w:themeFill="background1"/>
          </w:tcPr>
          <w:p w14:paraId="3906077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Use of mental imagery</w:t>
            </w:r>
          </w:p>
        </w:tc>
        <w:tc>
          <w:tcPr>
            <w:tcW w:w="2550" w:type="dxa"/>
            <w:shd w:val="clear" w:color="auto" w:fill="FFFFFF" w:themeFill="background1"/>
          </w:tcPr>
          <w:p w14:paraId="3758F95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lence </w:t>
            </w:r>
          </w:p>
        </w:tc>
        <w:tc>
          <w:tcPr>
            <w:tcW w:w="1599" w:type="dxa"/>
            <w:shd w:val="clear" w:color="auto" w:fill="FFFFFF" w:themeFill="background1"/>
          </w:tcPr>
          <w:p w14:paraId="6B6205F2" w14:textId="4C8FC57A" w:rsidR="00E742D9" w:rsidRPr="004F6907" w:rsidRDefault="00C2595B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.98</w:t>
            </w:r>
          </w:p>
        </w:tc>
        <w:tc>
          <w:tcPr>
            <w:tcW w:w="1234" w:type="dxa"/>
            <w:shd w:val="clear" w:color="auto" w:fill="FFFFFF" w:themeFill="background1"/>
          </w:tcPr>
          <w:p w14:paraId="2A8B0D7A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1C4B664F" w14:textId="27BC5FC2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3</w:t>
            </w:r>
          </w:p>
        </w:tc>
      </w:tr>
      <w:tr w:rsidR="004F6907" w:rsidRPr="004F6907" w14:paraId="73482B53" w14:textId="13A0B015" w:rsidTr="00E742D9">
        <w:tc>
          <w:tcPr>
            <w:tcW w:w="2638" w:type="dxa"/>
            <w:shd w:val="clear" w:color="auto" w:fill="D0CECE" w:themeFill="background2" w:themeFillShade="E6"/>
          </w:tcPr>
          <w:p w14:paraId="52F5F67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D0CECE" w:themeFill="background2" w:themeFillShade="E6"/>
          </w:tcPr>
          <w:p w14:paraId="40FC8A6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rectedness 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x</w:t>
            </w: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Valenc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33561EC2" w14:textId="1A9A4532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</w:t>
            </w:r>
            <w:r w:rsidR="00C2595B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09E6B8B2" w14:textId="5B814449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="005E7C37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168FBEC4" w14:textId="01A5E08A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</w:tr>
      <w:tr w:rsidR="004F6907" w:rsidRPr="004F6907" w14:paraId="13E7FD8A" w14:textId="23963454" w:rsidTr="00E742D9">
        <w:tc>
          <w:tcPr>
            <w:tcW w:w="2638" w:type="dxa"/>
            <w:shd w:val="clear" w:color="auto" w:fill="FFFFFF" w:themeFill="background1"/>
          </w:tcPr>
          <w:p w14:paraId="32B304DE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spective</w:t>
            </w:r>
          </w:p>
        </w:tc>
        <w:tc>
          <w:tcPr>
            <w:tcW w:w="2550" w:type="dxa"/>
            <w:shd w:val="clear" w:color="auto" w:fill="FFFFFF" w:themeFill="background1"/>
          </w:tcPr>
          <w:p w14:paraId="18CE79EA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599" w:type="dxa"/>
            <w:shd w:val="clear" w:color="auto" w:fill="FFFFFF" w:themeFill="background1"/>
          </w:tcPr>
          <w:p w14:paraId="4427C180" w14:textId="41762E70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.9</w:t>
            </w:r>
            <w:r w:rsidR="00111F70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234" w:type="dxa"/>
            <w:shd w:val="clear" w:color="auto" w:fill="FFFFFF" w:themeFill="background1"/>
          </w:tcPr>
          <w:p w14:paraId="44372DE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54624D29" w14:textId="35AB77B5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5</w:t>
            </w:r>
          </w:p>
        </w:tc>
      </w:tr>
      <w:tr w:rsidR="004F6907" w:rsidRPr="004F6907" w14:paraId="2CFCEF5A" w14:textId="5A370525" w:rsidTr="00E742D9">
        <w:tc>
          <w:tcPr>
            <w:tcW w:w="2638" w:type="dxa"/>
            <w:shd w:val="clear" w:color="auto" w:fill="D0CECE" w:themeFill="background2" w:themeFillShade="E6"/>
          </w:tcPr>
          <w:p w14:paraId="45F640B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D0CECE" w:themeFill="background2" w:themeFillShade="E6"/>
          </w:tcPr>
          <w:p w14:paraId="131DA56B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735FB3CA" w14:textId="2AE2CEF2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</w:t>
            </w:r>
            <w:r w:rsidR="000F30DD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398135E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0BCD41D3" w14:textId="08781D1A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</w:tr>
      <w:tr w:rsidR="004F6907" w:rsidRPr="004F6907" w14:paraId="6A525DFB" w14:textId="5C62E5E9" w:rsidTr="00E742D9">
        <w:tc>
          <w:tcPr>
            <w:tcW w:w="2638" w:type="dxa"/>
            <w:shd w:val="clear" w:color="auto" w:fill="FFFFFF" w:themeFill="background1"/>
          </w:tcPr>
          <w:p w14:paraId="7E7717C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ctive vs. passive role</w:t>
            </w:r>
          </w:p>
        </w:tc>
        <w:tc>
          <w:tcPr>
            <w:tcW w:w="2550" w:type="dxa"/>
            <w:shd w:val="clear" w:color="auto" w:fill="FFFFFF" w:themeFill="background1"/>
          </w:tcPr>
          <w:p w14:paraId="39D7FD1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FFFFFF" w:themeFill="background1"/>
          </w:tcPr>
          <w:p w14:paraId="2E15466E" w14:textId="5743A2BF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</w:t>
            </w:r>
            <w:r w:rsidR="00E30FCE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7</w:t>
            </w:r>
          </w:p>
        </w:tc>
        <w:tc>
          <w:tcPr>
            <w:tcW w:w="1234" w:type="dxa"/>
            <w:shd w:val="clear" w:color="auto" w:fill="FFFFFF" w:themeFill="background1"/>
          </w:tcPr>
          <w:p w14:paraId="013BB31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49</w:t>
            </w:r>
          </w:p>
        </w:tc>
        <w:tc>
          <w:tcPr>
            <w:tcW w:w="1049" w:type="dxa"/>
            <w:shd w:val="clear" w:color="auto" w:fill="FFFFFF" w:themeFill="background1"/>
          </w:tcPr>
          <w:p w14:paraId="591B0691" w14:textId="43FAE692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</w:tr>
      <w:tr w:rsidR="004F6907" w:rsidRPr="004F6907" w14:paraId="0D5617A1" w14:textId="7CD7CA3B" w:rsidTr="00E742D9">
        <w:tc>
          <w:tcPr>
            <w:tcW w:w="2638" w:type="dxa"/>
            <w:shd w:val="clear" w:color="auto" w:fill="D0CECE" w:themeFill="background2" w:themeFillShade="E6"/>
          </w:tcPr>
          <w:p w14:paraId="74EC643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ynamic vs. static</w:t>
            </w:r>
          </w:p>
        </w:tc>
        <w:tc>
          <w:tcPr>
            <w:tcW w:w="2550" w:type="dxa"/>
            <w:shd w:val="clear" w:color="auto" w:fill="D0CECE" w:themeFill="background2" w:themeFillShade="E6"/>
          </w:tcPr>
          <w:p w14:paraId="2BCD64DA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01A2D524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.1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5ED786AA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7D76264D" w14:textId="2DAEBAF2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9</w:t>
            </w:r>
          </w:p>
        </w:tc>
      </w:tr>
      <w:tr w:rsidR="004F6907" w:rsidRPr="004F6907" w14:paraId="69B759BF" w14:textId="38A85554" w:rsidTr="00E742D9">
        <w:tc>
          <w:tcPr>
            <w:tcW w:w="2638" w:type="dxa"/>
            <w:shd w:val="clear" w:color="auto" w:fill="FFFFFF" w:themeFill="background1"/>
          </w:tcPr>
          <w:p w14:paraId="3AD541B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tailedness</w:t>
            </w:r>
          </w:p>
        </w:tc>
        <w:tc>
          <w:tcPr>
            <w:tcW w:w="2550" w:type="dxa"/>
            <w:shd w:val="clear" w:color="auto" w:fill="FFFFFF" w:themeFill="background1"/>
          </w:tcPr>
          <w:p w14:paraId="22462B1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599" w:type="dxa"/>
            <w:shd w:val="clear" w:color="auto" w:fill="FFFFFF" w:themeFill="background1"/>
          </w:tcPr>
          <w:p w14:paraId="78EF3078" w14:textId="453A5B81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.6</w:t>
            </w:r>
            <w:r w:rsidR="00F330F4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34" w:type="dxa"/>
            <w:shd w:val="clear" w:color="auto" w:fill="FFFFFF" w:themeFill="background1"/>
          </w:tcPr>
          <w:p w14:paraId="0B23711F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2CDE4D03" w14:textId="5FCE8906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2</w:t>
            </w:r>
          </w:p>
        </w:tc>
      </w:tr>
      <w:tr w:rsidR="004F6907" w:rsidRPr="004F6907" w14:paraId="4E681FF2" w14:textId="673D293B" w:rsidTr="00E742D9">
        <w:tc>
          <w:tcPr>
            <w:tcW w:w="2638" w:type="dxa"/>
            <w:shd w:val="clear" w:color="auto" w:fill="D0CECE" w:themeFill="background2" w:themeFillShade="E6"/>
          </w:tcPr>
          <w:p w14:paraId="39FAEA0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D0CECE" w:themeFill="background2" w:themeFillShade="E6"/>
          </w:tcPr>
          <w:p w14:paraId="69F0C8C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5552BFD9" w14:textId="7615567A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.</w:t>
            </w:r>
            <w:r w:rsidR="00F330F4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6296CDF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D0CECE" w:themeFill="background2" w:themeFillShade="E6"/>
          </w:tcPr>
          <w:p w14:paraId="30639EAA" w14:textId="2425DAF7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2</w:t>
            </w:r>
          </w:p>
        </w:tc>
      </w:tr>
      <w:tr w:rsidR="004F6907" w:rsidRPr="004F6907" w14:paraId="642D6387" w14:textId="77777777" w:rsidTr="005E7C37">
        <w:tc>
          <w:tcPr>
            <w:tcW w:w="2638" w:type="dxa"/>
            <w:shd w:val="clear" w:color="auto" w:fill="FFFFFF" w:themeFill="background1"/>
          </w:tcPr>
          <w:p w14:paraId="329BF233" w14:textId="77777777" w:rsidR="005E7C37" w:rsidRPr="004F6907" w:rsidRDefault="005E7C37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23A76F0A" w14:textId="0FE31EA6" w:rsidR="005E7C37" w:rsidRPr="004F6907" w:rsidRDefault="005E7C37" w:rsidP="005E7C3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 x Valence</w:t>
            </w:r>
          </w:p>
        </w:tc>
        <w:tc>
          <w:tcPr>
            <w:tcW w:w="1599" w:type="dxa"/>
            <w:shd w:val="clear" w:color="auto" w:fill="FFFFFF" w:themeFill="background1"/>
          </w:tcPr>
          <w:p w14:paraId="695B9B50" w14:textId="0F428045" w:rsidR="005E7C37" w:rsidRPr="004F6907" w:rsidRDefault="005E7C37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1234" w:type="dxa"/>
            <w:shd w:val="clear" w:color="auto" w:fill="FFFFFF" w:themeFill="background1"/>
          </w:tcPr>
          <w:p w14:paraId="7A622D3E" w14:textId="3A1C43A2" w:rsidR="005E7C37" w:rsidRPr="004F6907" w:rsidRDefault="005E7C37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3</w:t>
            </w:r>
            <w:r w:rsidR="00F330F4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049" w:type="dxa"/>
            <w:shd w:val="clear" w:color="auto" w:fill="FFFFFF" w:themeFill="background1"/>
          </w:tcPr>
          <w:p w14:paraId="236E93EB" w14:textId="6D369722" w:rsidR="005E7C37" w:rsidRPr="004F6907" w:rsidRDefault="005E7C37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</w:tr>
      <w:tr w:rsidR="004F6907" w:rsidRPr="004F6907" w14:paraId="518ECB5F" w14:textId="78CABE9D" w:rsidTr="00E742D9">
        <w:tc>
          <w:tcPr>
            <w:tcW w:w="2638" w:type="dxa"/>
            <w:shd w:val="clear" w:color="auto" w:fill="FFFFFF" w:themeFill="background1"/>
          </w:tcPr>
          <w:p w14:paraId="0B9E6EFE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valence</w:t>
            </w:r>
          </w:p>
        </w:tc>
        <w:tc>
          <w:tcPr>
            <w:tcW w:w="2550" w:type="dxa"/>
            <w:shd w:val="clear" w:color="auto" w:fill="FFFFFF" w:themeFill="background1"/>
          </w:tcPr>
          <w:p w14:paraId="5814C53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599" w:type="dxa"/>
            <w:shd w:val="clear" w:color="auto" w:fill="FFFFFF" w:themeFill="background1"/>
          </w:tcPr>
          <w:p w14:paraId="2FDE98A3" w14:textId="43A88C11" w:rsidR="00E742D9" w:rsidRPr="004F6907" w:rsidRDefault="00EB4ABA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.97</w:t>
            </w:r>
          </w:p>
        </w:tc>
        <w:tc>
          <w:tcPr>
            <w:tcW w:w="1234" w:type="dxa"/>
            <w:shd w:val="clear" w:color="auto" w:fill="FFFFFF" w:themeFill="background1"/>
          </w:tcPr>
          <w:p w14:paraId="09926DE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14FF8B98" w14:textId="56EB45D1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3</w:t>
            </w:r>
          </w:p>
        </w:tc>
      </w:tr>
      <w:tr w:rsidR="004F6907" w:rsidRPr="004F6907" w14:paraId="21595723" w14:textId="2A9AF1C1" w:rsidTr="005E7C37">
        <w:tc>
          <w:tcPr>
            <w:tcW w:w="26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1CEBE7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92E87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EC03B4" w14:textId="0434AAFF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7.</w:t>
            </w:r>
            <w:r w:rsidR="00EB4ABA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6E342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39410C" w14:textId="0C8B241A" w:rsidR="00E742D9" w:rsidRPr="004F6907" w:rsidRDefault="004C76C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64</w:t>
            </w:r>
          </w:p>
        </w:tc>
      </w:tr>
      <w:tr w:rsidR="004F6907" w:rsidRPr="004F6907" w14:paraId="445DE103" w14:textId="50812B38" w:rsidTr="00E742D9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708C7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ext analysis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C8A3C5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3F727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16238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63F69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402D60D9" w14:textId="43F799E8" w:rsidTr="005E7C37">
        <w:tc>
          <w:tcPr>
            <w:tcW w:w="26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8E0A4D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Word count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2E207C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12032" w14:textId="00A25B82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.</w:t>
            </w:r>
            <w:r w:rsidR="008E168D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5CEE44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D822B7" w14:textId="4492F228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</w:t>
            </w:r>
          </w:p>
        </w:tc>
      </w:tr>
      <w:tr w:rsidR="004F6907" w:rsidRPr="004F6907" w14:paraId="3A637C44" w14:textId="5AB87A41" w:rsidTr="00E742D9">
        <w:tc>
          <w:tcPr>
            <w:tcW w:w="2638" w:type="dxa"/>
            <w:shd w:val="clear" w:color="auto" w:fill="FFFFFF" w:themeFill="background1"/>
          </w:tcPr>
          <w:p w14:paraId="27E93CE0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valence (sentiment analysis)</w:t>
            </w:r>
          </w:p>
        </w:tc>
        <w:tc>
          <w:tcPr>
            <w:tcW w:w="2550" w:type="dxa"/>
            <w:shd w:val="clear" w:color="auto" w:fill="FFFFFF" w:themeFill="background1"/>
          </w:tcPr>
          <w:p w14:paraId="39D12143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FFFFFF" w:themeFill="background1"/>
          </w:tcPr>
          <w:p w14:paraId="26F5D08C" w14:textId="45454979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2.4</w:t>
            </w:r>
            <w:r w:rsidR="002010F5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234" w:type="dxa"/>
            <w:shd w:val="clear" w:color="auto" w:fill="FFFFFF" w:themeFill="background1"/>
          </w:tcPr>
          <w:p w14:paraId="3F4E5018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9" w:type="dxa"/>
            <w:shd w:val="clear" w:color="auto" w:fill="FFFFFF" w:themeFill="background1"/>
          </w:tcPr>
          <w:p w14:paraId="7236FD28" w14:textId="1A665D64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47</w:t>
            </w:r>
          </w:p>
        </w:tc>
      </w:tr>
      <w:tr w:rsidR="004F6907" w:rsidRPr="004F6907" w14:paraId="4A00E353" w14:textId="429AD6CD" w:rsidTr="005E7C37">
        <w:tc>
          <w:tcPr>
            <w:tcW w:w="2638" w:type="dxa"/>
            <w:shd w:val="clear" w:color="auto" w:fill="FFFFFF" w:themeFill="background1"/>
          </w:tcPr>
          <w:p w14:paraId="15A3047D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lastRenderedPageBreak/>
              <w:t>Narrative coherence</w:t>
            </w:r>
          </w:p>
        </w:tc>
        <w:tc>
          <w:tcPr>
            <w:tcW w:w="2550" w:type="dxa"/>
            <w:shd w:val="clear" w:color="auto" w:fill="FFFFFF" w:themeFill="background1"/>
          </w:tcPr>
          <w:p w14:paraId="29EFE356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1599" w:type="dxa"/>
            <w:shd w:val="clear" w:color="auto" w:fill="FFFFFF" w:themeFill="background1"/>
          </w:tcPr>
          <w:p w14:paraId="72F12F5C" w14:textId="30A7CEB6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</w:t>
            </w:r>
            <w:r w:rsidR="00F46953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3</w:t>
            </w:r>
          </w:p>
        </w:tc>
        <w:tc>
          <w:tcPr>
            <w:tcW w:w="1234" w:type="dxa"/>
            <w:shd w:val="clear" w:color="auto" w:fill="FFFFFF" w:themeFill="background1"/>
          </w:tcPr>
          <w:p w14:paraId="29B2C373" w14:textId="5A72A2AE" w:rsidR="00E742D9" w:rsidRPr="004F6907" w:rsidRDefault="007E7CCA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</w:t>
            </w:r>
            <w:r w:rsidR="00E742D9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FFFFFF" w:themeFill="background1"/>
          </w:tcPr>
          <w:p w14:paraId="492F4645" w14:textId="26529880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13</w:t>
            </w:r>
          </w:p>
        </w:tc>
      </w:tr>
      <w:tr w:rsidR="004F6907" w:rsidRPr="004F6907" w14:paraId="6DD6A2E0" w14:textId="35A7B011" w:rsidTr="00E742D9">
        <w:tc>
          <w:tcPr>
            <w:tcW w:w="2638" w:type="dxa"/>
            <w:tcBorders>
              <w:bottom w:val="single" w:sz="4" w:space="0" w:color="auto"/>
            </w:tcBorders>
          </w:tcPr>
          <w:p w14:paraId="1F1DCB1C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5505B07C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rectedness </w:t>
            </w: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x </w:t>
            </w: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lence 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650718B" w14:textId="5DF0FBA0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</w:t>
            </w:r>
            <w:r w:rsidR="004D4B06"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720BBEF" w14:textId="77777777" w:rsidR="00E742D9" w:rsidRPr="004F6907" w:rsidRDefault="00E742D9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D1A3E56" w14:textId="312C2A80" w:rsidR="00E742D9" w:rsidRPr="004F6907" w:rsidRDefault="00000618" w:rsidP="00095D8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7</w:t>
            </w:r>
          </w:p>
        </w:tc>
      </w:tr>
    </w:tbl>
    <w:p w14:paraId="6B110229" w14:textId="068CD027" w:rsidR="00182243" w:rsidRPr="004F6907" w:rsidRDefault="001769F6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ositive main and interaction effects for the factors </w:t>
      </w:r>
      <w:r w:rsidRPr="004F6907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Directedness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</w:t>
      </w:r>
      <w:r w:rsidRPr="004F6907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Valence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="00000618" w:rsidRPr="004F6907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000618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Effect sizes are computed as partial eta squared (</w:t>
      </w:r>
      <w:r w:rsidR="00000618" w:rsidRPr="004F6907">
        <w:rPr>
          <w:rFonts w:ascii="Arial" w:hAnsi="Arial" w:cs="Arial"/>
          <w:color w:val="000000" w:themeColor="text1"/>
          <w:shd w:val="clear" w:color="auto" w:fill="FCFCF9"/>
        </w:rPr>
        <w:t>η</w:t>
      </w:r>
      <w:r w:rsidR="00000618" w:rsidRPr="004F6907">
        <w:rPr>
          <w:rFonts w:ascii="Arial" w:hAnsi="Arial" w:cs="Arial"/>
          <w:color w:val="000000" w:themeColor="text1"/>
          <w:shd w:val="clear" w:color="auto" w:fill="FCFCF9"/>
          <w:lang w:val="en-US"/>
        </w:rPr>
        <w:t>²p</w:t>
      </w:r>
      <w:r w:rsidR="00000618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).</w:t>
      </w:r>
    </w:p>
    <w:p w14:paraId="6BE87779" w14:textId="4E325A15" w:rsidR="00493122" w:rsidRPr="004F6907" w:rsidRDefault="00493122" w:rsidP="0049312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86D99"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3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609"/>
        <w:gridCol w:w="2218"/>
      </w:tblGrid>
      <w:tr w:rsidR="004F6907" w:rsidRPr="004F6907" w14:paraId="65E66AA6" w14:textId="77777777" w:rsidTr="00612CF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03C446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1A413F" w14:textId="77777777" w:rsidR="00493122" w:rsidRPr="004F6907" w:rsidRDefault="00493122" w:rsidP="004A17C4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Directednes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145EF72" w14:textId="77777777" w:rsidR="00493122" w:rsidRPr="004F6907" w:rsidRDefault="00493122" w:rsidP="004A17C4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alenc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2FFAEE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an[SD]</w:t>
            </w:r>
          </w:p>
        </w:tc>
      </w:tr>
      <w:tr w:rsidR="004F6907" w:rsidRPr="004F6907" w14:paraId="317D28BF" w14:textId="77777777" w:rsidTr="009544E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396571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emporal di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98FA8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0CD0FF9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8E9195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0D9E35E5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2990E59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C42F7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1F5DB3C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68C5F6E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01[1.22]</w:t>
            </w:r>
          </w:p>
        </w:tc>
      </w:tr>
      <w:tr w:rsidR="004F6907" w:rsidRPr="004F6907" w14:paraId="45D58271" w14:textId="77777777" w:rsidTr="0025595F">
        <w:tc>
          <w:tcPr>
            <w:tcW w:w="3397" w:type="dxa"/>
          </w:tcPr>
          <w:p w14:paraId="09863F3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E344DE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79DEC8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40883E9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4[1.11]</w:t>
            </w:r>
          </w:p>
        </w:tc>
      </w:tr>
      <w:tr w:rsidR="004F6907" w:rsidRPr="004F6907" w14:paraId="4EE2F071" w14:textId="77777777" w:rsidTr="009544EE">
        <w:tc>
          <w:tcPr>
            <w:tcW w:w="3397" w:type="dxa"/>
          </w:tcPr>
          <w:p w14:paraId="2AF9F84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2B588D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1950696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3CE8ED4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93[1.36]</w:t>
            </w:r>
          </w:p>
        </w:tc>
      </w:tr>
      <w:tr w:rsidR="004F6907" w:rsidRPr="004F6907" w14:paraId="3512FC42" w14:textId="77777777" w:rsidTr="0025595F">
        <w:tc>
          <w:tcPr>
            <w:tcW w:w="3397" w:type="dxa"/>
          </w:tcPr>
          <w:p w14:paraId="732EF55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B87FA9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AA4DB1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01765E7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39[1.28]</w:t>
            </w:r>
          </w:p>
        </w:tc>
      </w:tr>
      <w:tr w:rsidR="004F6907" w:rsidRPr="004F6907" w14:paraId="5BAD35D3" w14:textId="77777777" w:rsidTr="009544EE">
        <w:tc>
          <w:tcPr>
            <w:tcW w:w="3397" w:type="dxa"/>
          </w:tcPr>
          <w:p w14:paraId="3464419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534825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4A788B2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0D7EFC9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88[1.26]</w:t>
            </w:r>
          </w:p>
        </w:tc>
      </w:tr>
      <w:tr w:rsidR="004F6907" w:rsidRPr="004F6907" w14:paraId="6FB723D0" w14:textId="77777777" w:rsidTr="0025595F">
        <w:tc>
          <w:tcPr>
            <w:tcW w:w="3397" w:type="dxa"/>
          </w:tcPr>
          <w:p w14:paraId="1EF6BAF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A7065D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45007C9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3EB98F3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64[1.15]</w:t>
            </w:r>
          </w:p>
        </w:tc>
      </w:tr>
      <w:tr w:rsidR="004F6907" w:rsidRPr="004F6907" w14:paraId="3B30C111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5FE5DAA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Vividn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02D8E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848807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0745D6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6D1110D4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586B71E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FE9F9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F3E0FF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AF67C7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.11[1.14]</w:t>
            </w:r>
          </w:p>
        </w:tc>
      </w:tr>
      <w:tr w:rsidR="004F6907" w:rsidRPr="004F6907" w14:paraId="0F6A31A5" w14:textId="77777777" w:rsidTr="0025595F">
        <w:tc>
          <w:tcPr>
            <w:tcW w:w="3397" w:type="dxa"/>
          </w:tcPr>
          <w:p w14:paraId="42BF990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B5EF09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143FE60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267B3D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45[1.24]</w:t>
            </w:r>
          </w:p>
        </w:tc>
      </w:tr>
      <w:tr w:rsidR="004F6907" w:rsidRPr="004F6907" w14:paraId="03BBCCCC" w14:textId="77777777" w:rsidTr="009544EE">
        <w:tc>
          <w:tcPr>
            <w:tcW w:w="3397" w:type="dxa"/>
          </w:tcPr>
          <w:p w14:paraId="77FF3CD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5CCE86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70FCA68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278DBDE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49[1.28]</w:t>
            </w:r>
          </w:p>
        </w:tc>
      </w:tr>
      <w:tr w:rsidR="004F6907" w:rsidRPr="004F6907" w14:paraId="18ABD1CC" w14:textId="77777777" w:rsidTr="0025595F">
        <w:tc>
          <w:tcPr>
            <w:tcW w:w="3397" w:type="dxa"/>
          </w:tcPr>
          <w:p w14:paraId="56AC5B3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D34342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46C1C0F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1213B24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21[1.28]</w:t>
            </w:r>
          </w:p>
        </w:tc>
      </w:tr>
      <w:tr w:rsidR="004F6907" w:rsidRPr="004F6907" w14:paraId="3A322682" w14:textId="77777777" w:rsidTr="009544EE">
        <w:tc>
          <w:tcPr>
            <w:tcW w:w="3397" w:type="dxa"/>
          </w:tcPr>
          <w:p w14:paraId="129C3DD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EFCA2C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0CFD0E4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631866F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28[1.15]</w:t>
            </w:r>
          </w:p>
        </w:tc>
      </w:tr>
      <w:tr w:rsidR="004F6907" w:rsidRPr="004F6907" w14:paraId="0827E73C" w14:textId="77777777" w:rsidTr="0025595F">
        <w:tc>
          <w:tcPr>
            <w:tcW w:w="3397" w:type="dxa"/>
          </w:tcPr>
          <w:p w14:paraId="30FC25D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444701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608BF02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389CA6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[1.16]</w:t>
            </w:r>
          </w:p>
        </w:tc>
      </w:tr>
      <w:tr w:rsidR="004F6907" w:rsidRPr="004F6907" w14:paraId="70D9ED58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7DDE934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arous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C50A9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48354B1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F8F206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077A1D8C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73734D7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6EC74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19E0104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3DCC4E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.2[1.17]</w:t>
            </w:r>
          </w:p>
        </w:tc>
      </w:tr>
      <w:tr w:rsidR="004F6907" w:rsidRPr="004F6907" w14:paraId="0805CD13" w14:textId="77777777" w:rsidTr="0025595F">
        <w:tc>
          <w:tcPr>
            <w:tcW w:w="3397" w:type="dxa"/>
          </w:tcPr>
          <w:p w14:paraId="72CC389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FA48DB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6DD859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B5BB39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05[1.09]</w:t>
            </w:r>
          </w:p>
        </w:tc>
      </w:tr>
      <w:tr w:rsidR="004F6907" w:rsidRPr="004F6907" w14:paraId="372B8231" w14:textId="77777777" w:rsidTr="009544EE">
        <w:tc>
          <w:tcPr>
            <w:tcW w:w="3397" w:type="dxa"/>
          </w:tcPr>
          <w:p w14:paraId="6199194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96CC98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6D7B69F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329C746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51[1.25]</w:t>
            </w:r>
          </w:p>
        </w:tc>
      </w:tr>
      <w:tr w:rsidR="004F6907" w:rsidRPr="004F6907" w14:paraId="6121894F" w14:textId="77777777" w:rsidTr="0025595F">
        <w:tc>
          <w:tcPr>
            <w:tcW w:w="3397" w:type="dxa"/>
          </w:tcPr>
          <w:p w14:paraId="1B2E70A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FA4DB9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288DB5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6752736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76[1.51]</w:t>
            </w:r>
          </w:p>
        </w:tc>
      </w:tr>
      <w:tr w:rsidR="004F6907" w:rsidRPr="004F6907" w14:paraId="4544C79B" w14:textId="77777777" w:rsidTr="009544EE">
        <w:tc>
          <w:tcPr>
            <w:tcW w:w="3397" w:type="dxa"/>
          </w:tcPr>
          <w:p w14:paraId="5E9D8E9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D73159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2310DFB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5962FB0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31[1.04]</w:t>
            </w:r>
          </w:p>
        </w:tc>
      </w:tr>
      <w:tr w:rsidR="004F6907" w:rsidRPr="004F6907" w14:paraId="0446B99D" w14:textId="77777777" w:rsidTr="0025595F">
        <w:tc>
          <w:tcPr>
            <w:tcW w:w="3397" w:type="dxa"/>
          </w:tcPr>
          <w:p w14:paraId="7AAA688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678564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194041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66ED0A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25[1.08]</w:t>
            </w:r>
          </w:p>
        </w:tc>
      </w:tr>
      <w:tr w:rsidR="004F6907" w:rsidRPr="004F6907" w14:paraId="66DC11AE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284B641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sonal relev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4B69F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B2DBD6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64C7FA5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593A615F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239F28E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F05CC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F24806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765FEE0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3[1.45]</w:t>
            </w:r>
          </w:p>
        </w:tc>
      </w:tr>
      <w:tr w:rsidR="004F6907" w:rsidRPr="004F6907" w14:paraId="5A35D99A" w14:textId="77777777" w:rsidTr="0025595F">
        <w:tc>
          <w:tcPr>
            <w:tcW w:w="3397" w:type="dxa"/>
          </w:tcPr>
          <w:p w14:paraId="2FB65E9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257A1F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6ED7C2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0FC02AC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59[1.24]</w:t>
            </w:r>
          </w:p>
        </w:tc>
      </w:tr>
      <w:tr w:rsidR="004F6907" w:rsidRPr="004F6907" w14:paraId="7BD2C61D" w14:textId="77777777" w:rsidTr="009544EE">
        <w:tc>
          <w:tcPr>
            <w:tcW w:w="3397" w:type="dxa"/>
          </w:tcPr>
          <w:p w14:paraId="5EE9C37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8FC498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119D9AB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6644E35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44[1.49]</w:t>
            </w:r>
          </w:p>
        </w:tc>
      </w:tr>
      <w:tr w:rsidR="004F6907" w:rsidRPr="004F6907" w14:paraId="4E534960" w14:textId="77777777" w:rsidTr="0025595F">
        <w:tc>
          <w:tcPr>
            <w:tcW w:w="3397" w:type="dxa"/>
          </w:tcPr>
          <w:p w14:paraId="60073F3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1121F5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F49231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33D35AE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87[1.53]</w:t>
            </w:r>
          </w:p>
        </w:tc>
      </w:tr>
      <w:tr w:rsidR="004F6907" w:rsidRPr="004F6907" w14:paraId="5DBBA9E2" w14:textId="77777777" w:rsidTr="009544EE">
        <w:tc>
          <w:tcPr>
            <w:tcW w:w="3397" w:type="dxa"/>
          </w:tcPr>
          <w:p w14:paraId="6C32D29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4C51E0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491ED20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3E6C59B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16[1.1]</w:t>
            </w:r>
          </w:p>
        </w:tc>
      </w:tr>
      <w:tr w:rsidR="004F6907" w:rsidRPr="004F6907" w14:paraId="4B5BB713" w14:textId="77777777" w:rsidTr="0025595F">
        <w:tc>
          <w:tcPr>
            <w:tcW w:w="3397" w:type="dxa"/>
          </w:tcPr>
          <w:p w14:paraId="0371377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969AD7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62FA06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C28FC1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31[1.32]</w:t>
            </w:r>
          </w:p>
        </w:tc>
      </w:tr>
      <w:tr w:rsidR="004F6907" w:rsidRPr="004F6907" w14:paraId="3E352604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188B411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Use of mental image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C425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59974D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B24649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0B0B647A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180043D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37678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18B400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624C0F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5[1.28]</w:t>
            </w:r>
          </w:p>
        </w:tc>
      </w:tr>
      <w:tr w:rsidR="004F6907" w:rsidRPr="004F6907" w14:paraId="49ACE676" w14:textId="77777777" w:rsidTr="0025595F">
        <w:tc>
          <w:tcPr>
            <w:tcW w:w="3397" w:type="dxa"/>
          </w:tcPr>
          <w:p w14:paraId="4F1A5E4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19EDDD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6B0A4F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41B4A1B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3[1.31]</w:t>
            </w:r>
          </w:p>
        </w:tc>
      </w:tr>
      <w:tr w:rsidR="004F6907" w:rsidRPr="004F6907" w14:paraId="28D1930B" w14:textId="77777777" w:rsidTr="009544EE">
        <w:tc>
          <w:tcPr>
            <w:tcW w:w="3397" w:type="dxa"/>
          </w:tcPr>
          <w:p w14:paraId="091215D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5DB70F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1E8A0B4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30E052B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16[1.34]</w:t>
            </w:r>
          </w:p>
        </w:tc>
      </w:tr>
      <w:tr w:rsidR="004F6907" w:rsidRPr="004F6907" w14:paraId="79A84D59" w14:textId="77777777" w:rsidTr="0025595F">
        <w:tc>
          <w:tcPr>
            <w:tcW w:w="3397" w:type="dxa"/>
          </w:tcPr>
          <w:p w14:paraId="0B02C3B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41A4E1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031CA2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1125FEB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57[1.32]</w:t>
            </w:r>
          </w:p>
        </w:tc>
      </w:tr>
      <w:tr w:rsidR="004F6907" w:rsidRPr="004F6907" w14:paraId="1F68E555" w14:textId="77777777" w:rsidTr="009544EE">
        <w:tc>
          <w:tcPr>
            <w:tcW w:w="3397" w:type="dxa"/>
          </w:tcPr>
          <w:p w14:paraId="48AC4C5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4FA99E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6CEFE28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49D22F2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68[1.37]</w:t>
            </w:r>
          </w:p>
        </w:tc>
      </w:tr>
      <w:tr w:rsidR="004F6907" w:rsidRPr="004F6907" w14:paraId="4F947FD7" w14:textId="77777777" w:rsidTr="0025595F">
        <w:tc>
          <w:tcPr>
            <w:tcW w:w="3397" w:type="dxa"/>
          </w:tcPr>
          <w:p w14:paraId="1632BDC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3A660B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10D930E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735373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07[1.19]</w:t>
            </w:r>
          </w:p>
        </w:tc>
      </w:tr>
      <w:tr w:rsidR="004F6907" w:rsidRPr="004F6907" w14:paraId="6E778D07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0EF937F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spec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3F46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0924548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51CADC7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6259DC4D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7B6A254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25DA3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130F7F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7EA6DC2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.32[2.52]</w:t>
            </w:r>
          </w:p>
        </w:tc>
      </w:tr>
      <w:tr w:rsidR="004F6907" w:rsidRPr="004F6907" w14:paraId="4C52C6C9" w14:textId="77777777" w:rsidTr="0025595F">
        <w:tc>
          <w:tcPr>
            <w:tcW w:w="3397" w:type="dxa"/>
          </w:tcPr>
          <w:p w14:paraId="2C655F1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7FE15D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99928E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03C2340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7.68[2.82]</w:t>
            </w:r>
          </w:p>
        </w:tc>
      </w:tr>
      <w:tr w:rsidR="004F6907" w:rsidRPr="004F6907" w14:paraId="3010BE39" w14:textId="77777777" w:rsidTr="009544EE">
        <w:tc>
          <w:tcPr>
            <w:tcW w:w="3397" w:type="dxa"/>
          </w:tcPr>
          <w:p w14:paraId="1EA0E97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29F31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4A5EB5C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2E7094F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8.2[2.39]</w:t>
            </w:r>
          </w:p>
        </w:tc>
      </w:tr>
      <w:tr w:rsidR="004F6907" w:rsidRPr="004F6907" w14:paraId="1F4582AF" w14:textId="77777777" w:rsidTr="0025595F">
        <w:tc>
          <w:tcPr>
            <w:tcW w:w="3397" w:type="dxa"/>
          </w:tcPr>
          <w:p w14:paraId="0D5E646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93E992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185A5C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F34FFC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7.6[2.77]</w:t>
            </w:r>
          </w:p>
        </w:tc>
      </w:tr>
      <w:tr w:rsidR="004F6907" w:rsidRPr="004F6907" w14:paraId="3492FF1D" w14:textId="77777777" w:rsidTr="009544EE">
        <w:tc>
          <w:tcPr>
            <w:tcW w:w="3397" w:type="dxa"/>
          </w:tcPr>
          <w:p w14:paraId="48B3440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0465D5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4677E2C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0043655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8.78[2.22]</w:t>
            </w:r>
          </w:p>
        </w:tc>
      </w:tr>
      <w:tr w:rsidR="004F6907" w:rsidRPr="004F6907" w14:paraId="179960F1" w14:textId="77777777" w:rsidTr="0025595F">
        <w:tc>
          <w:tcPr>
            <w:tcW w:w="3397" w:type="dxa"/>
          </w:tcPr>
          <w:p w14:paraId="0651CCD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B2BF2A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009B4E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F6D1A5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8.38[2.39]</w:t>
            </w:r>
          </w:p>
        </w:tc>
      </w:tr>
      <w:tr w:rsidR="004F6907" w:rsidRPr="004F6907" w14:paraId="4250A6E8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7228BA7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ctive vs. passive ro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865AE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005AD49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79AA24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237617D8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2B1FF91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A37C9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EEE634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6A64434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57[1.27]</w:t>
            </w:r>
          </w:p>
        </w:tc>
      </w:tr>
      <w:tr w:rsidR="004F6907" w:rsidRPr="004F6907" w14:paraId="10053610" w14:textId="77777777" w:rsidTr="0025595F">
        <w:tc>
          <w:tcPr>
            <w:tcW w:w="3397" w:type="dxa"/>
          </w:tcPr>
          <w:p w14:paraId="047D888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EEB21F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D83F8A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4AE6B6F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56[1.32]</w:t>
            </w:r>
          </w:p>
        </w:tc>
      </w:tr>
      <w:tr w:rsidR="004F6907" w:rsidRPr="004F6907" w14:paraId="29E825CB" w14:textId="77777777" w:rsidTr="009544EE">
        <w:tc>
          <w:tcPr>
            <w:tcW w:w="3397" w:type="dxa"/>
          </w:tcPr>
          <w:p w14:paraId="32F7B69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42584B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0E615EF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4884CE3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77[1.31]</w:t>
            </w:r>
          </w:p>
        </w:tc>
      </w:tr>
      <w:tr w:rsidR="004F6907" w:rsidRPr="004F6907" w14:paraId="34DA9388" w14:textId="77777777" w:rsidTr="0025595F">
        <w:tc>
          <w:tcPr>
            <w:tcW w:w="3397" w:type="dxa"/>
          </w:tcPr>
          <w:p w14:paraId="49FEA25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8A74D1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544F82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51F165C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06[1.21]</w:t>
            </w:r>
          </w:p>
        </w:tc>
      </w:tr>
      <w:tr w:rsidR="004F6907" w:rsidRPr="004F6907" w14:paraId="690CA34C" w14:textId="77777777" w:rsidTr="009544EE">
        <w:tc>
          <w:tcPr>
            <w:tcW w:w="3397" w:type="dxa"/>
          </w:tcPr>
          <w:p w14:paraId="405A952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E18133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2CA5107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5375CB7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86[1.21]</w:t>
            </w:r>
          </w:p>
        </w:tc>
      </w:tr>
      <w:tr w:rsidR="004F6907" w:rsidRPr="004F6907" w14:paraId="0C958E6C" w14:textId="77777777" w:rsidTr="0025595F">
        <w:tc>
          <w:tcPr>
            <w:tcW w:w="3397" w:type="dxa"/>
          </w:tcPr>
          <w:p w14:paraId="24E1847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AA455C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D7B66C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5222655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05[1.28]</w:t>
            </w:r>
          </w:p>
        </w:tc>
      </w:tr>
      <w:tr w:rsidR="004F6907" w:rsidRPr="004F6907" w14:paraId="745E0697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60858F56" w14:textId="1C3C5DF1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ynamic vs. stat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D8C8B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D999CC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691F647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18F49D7A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562FB52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44B0F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944F45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355F02A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39[1.35]</w:t>
            </w:r>
          </w:p>
        </w:tc>
      </w:tr>
      <w:tr w:rsidR="004F6907" w:rsidRPr="004F6907" w14:paraId="4F96E04E" w14:textId="77777777" w:rsidTr="0025595F">
        <w:tc>
          <w:tcPr>
            <w:tcW w:w="3397" w:type="dxa"/>
          </w:tcPr>
          <w:p w14:paraId="7B4A13A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3DFFE2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2326D36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388BBB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17[1.23]</w:t>
            </w:r>
          </w:p>
        </w:tc>
      </w:tr>
      <w:tr w:rsidR="004F6907" w:rsidRPr="004F6907" w14:paraId="49DFF27E" w14:textId="77777777" w:rsidTr="009544EE">
        <w:tc>
          <w:tcPr>
            <w:tcW w:w="3397" w:type="dxa"/>
          </w:tcPr>
          <w:p w14:paraId="6A27F55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FBDEC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6E9D44E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2269A4B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33[1.17]</w:t>
            </w:r>
          </w:p>
        </w:tc>
      </w:tr>
      <w:tr w:rsidR="004F6907" w:rsidRPr="004F6907" w14:paraId="14A9AA65" w14:textId="77777777" w:rsidTr="0025595F">
        <w:tc>
          <w:tcPr>
            <w:tcW w:w="3397" w:type="dxa"/>
          </w:tcPr>
          <w:p w14:paraId="2F669D9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EB8B78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F663BD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01299F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20[1.18]</w:t>
            </w:r>
          </w:p>
        </w:tc>
      </w:tr>
      <w:tr w:rsidR="004F6907" w:rsidRPr="004F6907" w14:paraId="1132F378" w14:textId="77777777" w:rsidTr="009544EE">
        <w:tc>
          <w:tcPr>
            <w:tcW w:w="3397" w:type="dxa"/>
          </w:tcPr>
          <w:p w14:paraId="4BFA9C5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84D740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7E69EF8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411657C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61[1.16]</w:t>
            </w:r>
          </w:p>
        </w:tc>
      </w:tr>
      <w:tr w:rsidR="004F6907" w:rsidRPr="004F6907" w14:paraId="2701E44C" w14:textId="77777777" w:rsidTr="0025595F">
        <w:tc>
          <w:tcPr>
            <w:tcW w:w="3397" w:type="dxa"/>
          </w:tcPr>
          <w:p w14:paraId="6AB30B9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1CFDD1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4E61C1A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174E042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81[1.19]</w:t>
            </w:r>
          </w:p>
        </w:tc>
      </w:tr>
      <w:tr w:rsidR="004F6907" w:rsidRPr="004F6907" w14:paraId="5F4B67E8" w14:textId="77777777" w:rsidTr="009544EE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0E9FFDD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tailedn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AD91C5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14:paraId="6620C7D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129E55B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0927472A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6ADE16F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24840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44E91F1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3E59769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.72[1.16]</w:t>
            </w:r>
          </w:p>
        </w:tc>
      </w:tr>
      <w:tr w:rsidR="004F6907" w:rsidRPr="004F6907" w14:paraId="0974616E" w14:textId="77777777" w:rsidTr="0025595F">
        <w:tc>
          <w:tcPr>
            <w:tcW w:w="3397" w:type="dxa"/>
          </w:tcPr>
          <w:p w14:paraId="42E1D49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CA5D03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031B7A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E5E79D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3.95[1.31]</w:t>
            </w:r>
          </w:p>
        </w:tc>
      </w:tr>
      <w:tr w:rsidR="004F6907" w:rsidRPr="004F6907" w14:paraId="0D237575" w14:textId="77777777" w:rsidTr="009544EE">
        <w:tc>
          <w:tcPr>
            <w:tcW w:w="3397" w:type="dxa"/>
          </w:tcPr>
          <w:p w14:paraId="50CA816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3D3B22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6B66323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4AA0929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33[1.24]</w:t>
            </w:r>
          </w:p>
        </w:tc>
      </w:tr>
      <w:tr w:rsidR="004F6907" w:rsidRPr="004F6907" w14:paraId="768F6C7A" w14:textId="77777777" w:rsidTr="0025595F">
        <w:tc>
          <w:tcPr>
            <w:tcW w:w="3397" w:type="dxa"/>
          </w:tcPr>
          <w:p w14:paraId="245DC67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C94CA6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326C51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162CE4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17[1.23]</w:t>
            </w:r>
          </w:p>
        </w:tc>
      </w:tr>
      <w:tr w:rsidR="004F6907" w:rsidRPr="004F6907" w14:paraId="1F007C72" w14:textId="77777777" w:rsidTr="009544EE">
        <w:tc>
          <w:tcPr>
            <w:tcW w:w="3397" w:type="dxa"/>
          </w:tcPr>
          <w:p w14:paraId="77416EA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43E803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0CC89FF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07AD50C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94[1.18]</w:t>
            </w:r>
          </w:p>
        </w:tc>
      </w:tr>
      <w:tr w:rsidR="004F6907" w:rsidRPr="004F6907" w14:paraId="270B5BE6" w14:textId="77777777" w:rsidTr="0025595F">
        <w:tc>
          <w:tcPr>
            <w:tcW w:w="3397" w:type="dxa"/>
          </w:tcPr>
          <w:p w14:paraId="70B2E3F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9DFC68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8CF2BF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ED75CA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71[1.15]</w:t>
            </w:r>
          </w:p>
        </w:tc>
      </w:tr>
      <w:tr w:rsidR="004F6907" w:rsidRPr="004F6907" w14:paraId="71EA97B9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79D1548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val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A5A8C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6449727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0B8859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51A7E9F9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4FCB7D5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93F9B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63E011D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261A151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44[1.17]</w:t>
            </w:r>
          </w:p>
        </w:tc>
      </w:tr>
      <w:tr w:rsidR="004F6907" w:rsidRPr="004F6907" w14:paraId="08D20752" w14:textId="77777777" w:rsidTr="0025595F">
        <w:tc>
          <w:tcPr>
            <w:tcW w:w="3397" w:type="dxa"/>
          </w:tcPr>
          <w:p w14:paraId="31C7CE6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945E9D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6A2874D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D17E5A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2.74[1.03]</w:t>
            </w:r>
          </w:p>
        </w:tc>
      </w:tr>
      <w:tr w:rsidR="004F6907" w:rsidRPr="004F6907" w14:paraId="2D0080F9" w14:textId="77777777" w:rsidTr="009544EE">
        <w:tc>
          <w:tcPr>
            <w:tcW w:w="3397" w:type="dxa"/>
          </w:tcPr>
          <w:p w14:paraId="7C6F8B7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E4704D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659087A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74B05D8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37[1.16]</w:t>
            </w:r>
          </w:p>
        </w:tc>
      </w:tr>
      <w:tr w:rsidR="004F6907" w:rsidRPr="004F6907" w14:paraId="33041A9D" w14:textId="77777777" w:rsidTr="0025595F">
        <w:tc>
          <w:tcPr>
            <w:tcW w:w="3397" w:type="dxa"/>
          </w:tcPr>
          <w:p w14:paraId="0760993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FE294C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2720F7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CC880D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4.75[1.19]</w:t>
            </w:r>
          </w:p>
        </w:tc>
      </w:tr>
      <w:tr w:rsidR="004F6907" w:rsidRPr="004F6907" w14:paraId="3A9156C3" w14:textId="77777777" w:rsidTr="009544EE">
        <w:tc>
          <w:tcPr>
            <w:tcW w:w="3397" w:type="dxa"/>
          </w:tcPr>
          <w:p w14:paraId="3F7DD6C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9A5265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2FBC011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5A81A48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.54[1.29]</w:t>
            </w:r>
          </w:p>
        </w:tc>
      </w:tr>
      <w:tr w:rsidR="004F6907" w:rsidRPr="004F6907" w14:paraId="324F3EAA" w14:textId="77777777" w:rsidTr="0025595F">
        <w:tc>
          <w:tcPr>
            <w:tcW w:w="3397" w:type="dxa"/>
          </w:tcPr>
          <w:p w14:paraId="74BA458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909A82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7284B9D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68DAF0A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6.07[1.03]</w:t>
            </w:r>
          </w:p>
        </w:tc>
      </w:tr>
      <w:tr w:rsidR="004F6907" w:rsidRPr="004F6907" w14:paraId="711AB3B9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2523CD3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Word cou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85499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9651B0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6CB522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2B08A0E2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286DA43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427E8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EFC7D4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775FA34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70.57[31.29]</w:t>
            </w:r>
          </w:p>
        </w:tc>
      </w:tr>
      <w:tr w:rsidR="004F6907" w:rsidRPr="004F6907" w14:paraId="77C212DB" w14:textId="77777777" w:rsidTr="0025595F">
        <w:tc>
          <w:tcPr>
            <w:tcW w:w="3397" w:type="dxa"/>
          </w:tcPr>
          <w:p w14:paraId="0510C4C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F592B5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4AE0221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1388877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61.49[26.96]</w:t>
            </w:r>
          </w:p>
        </w:tc>
      </w:tr>
      <w:tr w:rsidR="004F6907" w:rsidRPr="004F6907" w14:paraId="1D84DE0C" w14:textId="77777777" w:rsidTr="009544EE">
        <w:tc>
          <w:tcPr>
            <w:tcW w:w="3397" w:type="dxa"/>
          </w:tcPr>
          <w:p w14:paraId="6B5A5CF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4AD178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7F6C0E2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6F68AB6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62.12[28.27]</w:t>
            </w:r>
          </w:p>
        </w:tc>
      </w:tr>
      <w:tr w:rsidR="004F6907" w:rsidRPr="004F6907" w14:paraId="26F38246" w14:textId="77777777" w:rsidTr="0025595F">
        <w:tc>
          <w:tcPr>
            <w:tcW w:w="3397" w:type="dxa"/>
          </w:tcPr>
          <w:p w14:paraId="0D47326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F663EA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107FBD8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0F96CAE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59.75[27.57]</w:t>
            </w:r>
          </w:p>
        </w:tc>
      </w:tr>
      <w:tr w:rsidR="004F6907" w:rsidRPr="004F6907" w14:paraId="1257CE32" w14:textId="77777777" w:rsidTr="009544EE">
        <w:tc>
          <w:tcPr>
            <w:tcW w:w="3397" w:type="dxa"/>
          </w:tcPr>
          <w:p w14:paraId="66D9764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F9C044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5F5DA46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267930F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67.7[28.5]</w:t>
            </w:r>
          </w:p>
        </w:tc>
      </w:tr>
      <w:tr w:rsidR="004F6907" w:rsidRPr="004F6907" w14:paraId="363AB038" w14:textId="77777777" w:rsidTr="0025595F">
        <w:tc>
          <w:tcPr>
            <w:tcW w:w="3397" w:type="dxa"/>
          </w:tcPr>
          <w:p w14:paraId="4D8E079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CC5106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F1236C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48CB319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66.72[28.54]</w:t>
            </w:r>
          </w:p>
        </w:tc>
      </w:tr>
      <w:tr w:rsidR="004F6907" w:rsidRPr="004F6907" w14:paraId="5031A347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048734E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motional valence (sentiment analysi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06471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5E2BCE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6770CC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5FB783C8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1B51C02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46289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6090AD3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295291F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0.02[0.21]</w:t>
            </w:r>
          </w:p>
        </w:tc>
      </w:tr>
      <w:tr w:rsidR="004F6907" w:rsidRPr="004F6907" w14:paraId="68F2B8FD" w14:textId="77777777" w:rsidTr="0025595F">
        <w:tc>
          <w:tcPr>
            <w:tcW w:w="3397" w:type="dxa"/>
          </w:tcPr>
          <w:p w14:paraId="1E47669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436E3D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38D002D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1F0A4B2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-0.01[0.23]</w:t>
            </w:r>
          </w:p>
        </w:tc>
      </w:tr>
      <w:tr w:rsidR="004F6907" w:rsidRPr="004F6907" w14:paraId="55D91925" w14:textId="77777777" w:rsidTr="009544EE">
        <w:tc>
          <w:tcPr>
            <w:tcW w:w="3397" w:type="dxa"/>
          </w:tcPr>
          <w:p w14:paraId="42AFB23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9553F9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0676ADD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11F7432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08[0.18]</w:t>
            </w:r>
          </w:p>
        </w:tc>
      </w:tr>
      <w:tr w:rsidR="004F6907" w:rsidRPr="004F6907" w14:paraId="492B000C" w14:textId="77777777" w:rsidTr="0025595F">
        <w:tc>
          <w:tcPr>
            <w:tcW w:w="3397" w:type="dxa"/>
          </w:tcPr>
          <w:p w14:paraId="04A68DB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4966C5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19C6D91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7C83038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07[0.19]</w:t>
            </w:r>
          </w:p>
        </w:tc>
      </w:tr>
      <w:tr w:rsidR="004F6907" w:rsidRPr="004F6907" w14:paraId="1FBC57B4" w14:textId="77777777" w:rsidTr="009544EE">
        <w:tc>
          <w:tcPr>
            <w:tcW w:w="3397" w:type="dxa"/>
          </w:tcPr>
          <w:p w14:paraId="11ADBA9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0DBA10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14BD342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398789C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8[0.24]</w:t>
            </w:r>
          </w:p>
        </w:tc>
      </w:tr>
      <w:tr w:rsidR="004F6907" w:rsidRPr="004F6907" w14:paraId="299104E4" w14:textId="77777777" w:rsidTr="0025595F">
        <w:tc>
          <w:tcPr>
            <w:tcW w:w="3397" w:type="dxa"/>
          </w:tcPr>
          <w:p w14:paraId="177D5CC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F5CDD3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68A047A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67EA7B8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9[0.19]</w:t>
            </w:r>
          </w:p>
        </w:tc>
      </w:tr>
      <w:tr w:rsidR="004F6907" w:rsidRPr="004F6907" w14:paraId="088C14B8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3B75706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arrative coh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66D80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B7A0A2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53E4B8A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52019809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01037F9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432FF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2938AE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21443DB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3[0.08]</w:t>
            </w:r>
          </w:p>
        </w:tc>
      </w:tr>
      <w:tr w:rsidR="004F6907" w:rsidRPr="004F6907" w14:paraId="031A316E" w14:textId="77777777" w:rsidTr="0025595F">
        <w:tc>
          <w:tcPr>
            <w:tcW w:w="3397" w:type="dxa"/>
          </w:tcPr>
          <w:p w14:paraId="22326E5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3BF7D4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64361B2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0ABCABD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4[0.07]</w:t>
            </w:r>
          </w:p>
        </w:tc>
      </w:tr>
      <w:tr w:rsidR="004F6907" w:rsidRPr="004F6907" w14:paraId="3FE59639" w14:textId="77777777" w:rsidTr="009544EE">
        <w:tc>
          <w:tcPr>
            <w:tcW w:w="3397" w:type="dxa"/>
          </w:tcPr>
          <w:p w14:paraId="1EE6EAE8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BCE84A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5CC2BD6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35E8D2A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3[0.09]</w:t>
            </w:r>
          </w:p>
        </w:tc>
      </w:tr>
      <w:tr w:rsidR="004F6907" w:rsidRPr="004F6907" w14:paraId="447D8F83" w14:textId="77777777" w:rsidTr="0025595F">
        <w:tc>
          <w:tcPr>
            <w:tcW w:w="3397" w:type="dxa"/>
          </w:tcPr>
          <w:p w14:paraId="65C0EED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597515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9179ED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6A36699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3[0.08]</w:t>
            </w:r>
          </w:p>
        </w:tc>
      </w:tr>
      <w:tr w:rsidR="004F6907" w:rsidRPr="004F6907" w14:paraId="2DA31101" w14:textId="77777777" w:rsidTr="009544EE">
        <w:tc>
          <w:tcPr>
            <w:tcW w:w="3397" w:type="dxa"/>
          </w:tcPr>
          <w:p w14:paraId="1FF75D4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FC2013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</w:tcPr>
          <w:p w14:paraId="00B6BE4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7DAE955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1[0.06]</w:t>
            </w:r>
          </w:p>
        </w:tc>
      </w:tr>
      <w:tr w:rsidR="004F6907" w:rsidRPr="004F6907" w14:paraId="2BDE3658" w14:textId="77777777" w:rsidTr="0025595F">
        <w:tc>
          <w:tcPr>
            <w:tcW w:w="3397" w:type="dxa"/>
          </w:tcPr>
          <w:p w14:paraId="63D02AC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406F9B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5AA6323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34E0B72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</w:rPr>
              <w:t>0.24[0.07]</w:t>
            </w:r>
          </w:p>
        </w:tc>
      </w:tr>
      <w:tr w:rsidR="004F6907" w:rsidRPr="004F6907" w14:paraId="765DB7DA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06D7A12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-past similar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4DAD6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401512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5192589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F6907" w:rsidRPr="004F6907" w14:paraId="451566B7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046310F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8ECDC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6C799419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0F337B7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7[0.1]</w:t>
            </w:r>
          </w:p>
        </w:tc>
      </w:tr>
      <w:tr w:rsidR="004F6907" w:rsidRPr="004F6907" w14:paraId="2B6B5D4B" w14:textId="77777777" w:rsidTr="00990A99">
        <w:tc>
          <w:tcPr>
            <w:tcW w:w="3397" w:type="dxa"/>
          </w:tcPr>
          <w:p w14:paraId="6112616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930A8D5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shd w:val="clear" w:color="auto" w:fill="D0CECE" w:themeFill="background2" w:themeFillShade="E6"/>
          </w:tcPr>
          <w:p w14:paraId="7AC9AE1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629C4B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2[0.11]</w:t>
            </w:r>
          </w:p>
        </w:tc>
      </w:tr>
      <w:tr w:rsidR="004F6907" w:rsidRPr="004F6907" w14:paraId="60CF3AD1" w14:textId="77777777" w:rsidTr="009544EE">
        <w:tc>
          <w:tcPr>
            <w:tcW w:w="3397" w:type="dxa"/>
          </w:tcPr>
          <w:p w14:paraId="50E6D96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32FA92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14:paraId="1679EBE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</w:tcPr>
          <w:p w14:paraId="5E5AE9F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8[0.1]</w:t>
            </w:r>
          </w:p>
        </w:tc>
      </w:tr>
      <w:tr w:rsidR="004F6907" w:rsidRPr="004F6907" w14:paraId="63EEB91B" w14:textId="77777777" w:rsidTr="009544EE">
        <w:tc>
          <w:tcPr>
            <w:tcW w:w="3397" w:type="dxa"/>
            <w:tcBorders>
              <w:bottom w:val="single" w:sz="4" w:space="0" w:color="auto"/>
            </w:tcBorders>
          </w:tcPr>
          <w:p w14:paraId="09104EB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mantic vari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A7FCA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4943B0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5AA5E4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F6907" w:rsidRPr="004F6907" w14:paraId="0C85DB01" w14:textId="77777777" w:rsidTr="009544EE">
        <w:tc>
          <w:tcPr>
            <w:tcW w:w="3397" w:type="dxa"/>
            <w:tcBorders>
              <w:top w:val="single" w:sz="4" w:space="0" w:color="auto"/>
            </w:tcBorders>
          </w:tcPr>
          <w:p w14:paraId="5840245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52" w:type="dxa"/>
            <w:gridSpan w:val="2"/>
            <w:tcBorders>
              <w:top w:val="single" w:sz="4" w:space="0" w:color="auto"/>
            </w:tcBorders>
          </w:tcPr>
          <w:p w14:paraId="2FBDF34B" w14:textId="77777777" w:rsidR="00493122" w:rsidRPr="004F6907" w:rsidRDefault="00493122" w:rsidP="004A17C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otal*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252B631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13[0.000086]</w:t>
            </w:r>
          </w:p>
        </w:tc>
      </w:tr>
      <w:tr w:rsidR="004F6907" w:rsidRPr="004F6907" w14:paraId="295D62BF" w14:textId="77777777" w:rsidTr="0025595F">
        <w:tc>
          <w:tcPr>
            <w:tcW w:w="3397" w:type="dxa"/>
          </w:tcPr>
          <w:p w14:paraId="062F60D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2A23F9D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ast</w:t>
            </w:r>
          </w:p>
        </w:tc>
        <w:tc>
          <w:tcPr>
            <w:tcW w:w="1609" w:type="dxa"/>
            <w:shd w:val="clear" w:color="auto" w:fill="D0CECE" w:themeFill="background2" w:themeFillShade="E6"/>
          </w:tcPr>
          <w:p w14:paraId="056F566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  <w:shd w:val="clear" w:color="auto" w:fill="D0CECE" w:themeFill="background2" w:themeFillShade="E6"/>
          </w:tcPr>
          <w:p w14:paraId="1B51BA1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12[0.000088]</w:t>
            </w:r>
          </w:p>
        </w:tc>
      </w:tr>
      <w:tr w:rsidR="004F6907" w:rsidRPr="004F6907" w14:paraId="3AAF8AB8" w14:textId="77777777" w:rsidTr="009544EE">
        <w:tc>
          <w:tcPr>
            <w:tcW w:w="3397" w:type="dxa"/>
          </w:tcPr>
          <w:p w14:paraId="7EA1F10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5A9A4B7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09" w:type="dxa"/>
          </w:tcPr>
          <w:p w14:paraId="7820D96B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18" w:type="dxa"/>
          </w:tcPr>
          <w:p w14:paraId="1F41CF0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11[0.000098]</w:t>
            </w:r>
          </w:p>
        </w:tc>
      </w:tr>
      <w:tr w:rsidR="004F6907" w:rsidRPr="004F6907" w14:paraId="1D5838C3" w14:textId="77777777" w:rsidTr="00990A99">
        <w:tc>
          <w:tcPr>
            <w:tcW w:w="3397" w:type="dxa"/>
          </w:tcPr>
          <w:p w14:paraId="7B698C82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B404500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shd w:val="clear" w:color="auto" w:fill="D0CECE" w:themeFill="background2" w:themeFillShade="E6"/>
          </w:tcPr>
          <w:p w14:paraId="0BA3C88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25508703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1[0.000092]</w:t>
            </w:r>
          </w:p>
        </w:tc>
      </w:tr>
      <w:tr w:rsidR="004F6907" w:rsidRPr="004F6907" w14:paraId="744F6B42" w14:textId="77777777" w:rsidTr="009544EE">
        <w:tc>
          <w:tcPr>
            <w:tcW w:w="3397" w:type="dxa"/>
          </w:tcPr>
          <w:p w14:paraId="5C864CEE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7423A3A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14:paraId="32C08EE6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218" w:type="dxa"/>
          </w:tcPr>
          <w:p w14:paraId="2036E08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098[0.000094]</w:t>
            </w:r>
          </w:p>
        </w:tc>
      </w:tr>
      <w:tr w:rsidR="004F6907" w:rsidRPr="004F6907" w14:paraId="6881F319" w14:textId="77777777" w:rsidTr="00990A99">
        <w:tc>
          <w:tcPr>
            <w:tcW w:w="3397" w:type="dxa"/>
          </w:tcPr>
          <w:p w14:paraId="25D2BE3C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0D8D5FF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shd w:val="clear" w:color="auto" w:fill="D0CECE" w:themeFill="background2" w:themeFillShade="E6"/>
          </w:tcPr>
          <w:p w14:paraId="39965514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18" w:type="dxa"/>
            <w:shd w:val="clear" w:color="auto" w:fill="D0CECE" w:themeFill="background2" w:themeFillShade="E6"/>
          </w:tcPr>
          <w:p w14:paraId="574AB801" w14:textId="77777777" w:rsidR="00493122" w:rsidRPr="004F6907" w:rsidRDefault="00493122" w:rsidP="004A17C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F6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0093[0.00012]</w:t>
            </w:r>
          </w:p>
        </w:tc>
      </w:tr>
    </w:tbl>
    <w:p w14:paraId="5C580622" w14:textId="5A12F546" w:rsidR="00493122" w:rsidRPr="004F6907" w:rsidRDefault="00D16D6E" w:rsidP="0049312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escriptive statistics for all dependent variables across all factor levels of </w:t>
      </w:r>
      <w:r w:rsidRPr="004F6907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Directedness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</w:t>
      </w:r>
      <w:r w:rsidRPr="004F6907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Valence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493122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*Only in the case of semantic variance</w:t>
      </w:r>
      <w:r w:rsidR="002E52B2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493122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total scores do not reflect the average of sub scores. This is because semantic variance is a spatial measure reflecting the relationship between trials, not an aggregate of trial-level scores.</w:t>
      </w:r>
    </w:p>
    <w:p w14:paraId="294626F7" w14:textId="77777777" w:rsidR="00493122" w:rsidRPr="004F6907" w:rsidRDefault="00493122" w:rsidP="00095D8F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</w:pPr>
    </w:p>
    <w:p w14:paraId="767095F9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Post-hoc tests for the factors Directedness and Valence</w:t>
      </w:r>
    </w:p>
    <w:p w14:paraId="583674BB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As a post-hoc test for the factors, we used Tukey’s Honestly Significant Difference (HSD) tests.</w:t>
      </w:r>
    </w:p>
    <w:p w14:paraId="3C290CC4" w14:textId="78935518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Temporal distance from the present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 Only for negative (p</w:t>
      </w:r>
      <w:r w:rsidR="003F6349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3F6349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and neutral cues (p=.016), past MTTs were temporally more distant than future MTTs. </w:t>
      </w:r>
    </w:p>
    <w:p w14:paraId="0DDB8516" w14:textId="30191DCB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Vividness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Only for future-oriented trials, positively cued MTTs were more vivid than negatively cued MTTs (p=.012). For both past-oriented (p&lt;.001) and future-oriented (p&lt;.001) trials, positively cued MTTs were more vivid than neutrally cued MTTs. Only for past-oriented trials, negatively cued MTTs were more vivid than neutrally cued MTTs (p</w:t>
      </w:r>
      <w:r w:rsidR="00AB193A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AB193A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). Lastly, only for negatively cued trials, past-oriented MTTs were more vivid than future-oriented MTTs (p&lt;.001).</w:t>
      </w:r>
    </w:p>
    <w:p w14:paraId="398D5437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Emotional arousal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or both past-oriented (p&lt;.001) and future-oriented (p&lt;.001) trials, positively cued MTTs were more arousing than neutrally cued MTTs. For both past-oriented (p&lt;.001) and future-oriented (p&lt;.001) trials, negatively cued MTTs were more arousing than neutrally cued MTTs.</w:t>
      </w:r>
    </w:p>
    <w:p w14:paraId="7DE496CC" w14:textId="5C4B0FFA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Personal relevance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or both past-oriented (p&lt;.001) and future-oriented (p</w:t>
      </w:r>
      <w:r w:rsidR="001351A0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1351A0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) trials, positively cued MTTs were more relevant than negatively cued MTTs</w:t>
      </w: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or both past-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oriented (p&lt;.001) and future-oriented (p&lt;.001) trials, positively cued MTTs were more relevant than neutrally cued MTTs. For both past-oriented (p&lt;.001) and future-oriented (p=.002) trials, negatively cued MTTs were more relevant than neutrally cued MTTs.</w:t>
      </w:r>
    </w:p>
    <w:p w14:paraId="457A01A0" w14:textId="10C9AD3B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Use of mental imagery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Use of mental imagery was greater for positively cued MTTs than for negatively cued MTTs, but only in future-oriented trials (p&lt;.001). Additionally, for past-oriented trials, use of mental imagery was greater for positively cued MTTs than for </w:t>
      </w:r>
      <w:r w:rsidR="0028573D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neutrally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ued MTTs (p=.041).</w:t>
      </w:r>
    </w:p>
    <w:p w14:paraId="749D3827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Perspective (field vs. observer)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re were no significant meaningful group differences. </w:t>
      </w:r>
    </w:p>
    <w:p w14:paraId="4E8038FD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Active vs. passive role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Only for future-oriented trials, participants reported a more active role for neutrally cued MTTs than for negatively cued MTTs (p=.041). </w:t>
      </w:r>
    </w:p>
    <w:p w14:paraId="28170F76" w14:textId="25239FD5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Dynamic vs. static scenes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Only for future-oriented trials, positively cued MTTs were more dynamic than negatively cued MTTs (p=.001) and neutrally cued MTTs (p</w:t>
      </w:r>
      <w:r w:rsidR="00CA715C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CA715C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</w:t>
      </w:r>
    </w:p>
    <w:p w14:paraId="17B8FBA2" w14:textId="39AF13D5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Detailedness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For both </w:t>
      </w:r>
      <w:r w:rsidR="00E41FD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uture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p=.015) and </w:t>
      </w:r>
      <w:r w:rsidR="00E41FD3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past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-oriented (p</w:t>
      </w:r>
      <w:r w:rsidR="00CA715C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CA715C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trials, positively cued MTTs were more detailed than neutrally cued MTTs. Furthermore, only for the future-oriented trials, positively cued MTTs were more detailed than negatively cued MTTs (p&lt;.001). Additionally, only for negatively cued trials, past-oriented MTTs were more detailed than future-oriented MTTs (p&lt;.001). </w:t>
      </w:r>
    </w:p>
    <w:p w14:paraId="2E9A408E" w14:textId="2211A2CE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Emotional valence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or both past-oriented (p&lt;.001) and future-oriented trials (p&lt;.001), positively cued MTTs were more positive than negatively cued MTTs. For both past-oriented (p&lt;.001) and future-oriented (p&lt;.001) trials, positively cued MTTs were more positive than neutrally cued MTTs. For both past-oriented (p&lt;.001) and future-oriented (p&lt;.001) trials, neutrally cued MTTs were more positive than negatively cued MTTs. Additionally, only for positive</w:t>
      </w:r>
      <w:r w:rsidR="00C85E15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ly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ued trials, future-oriented MTTs were more positive than past-oriented MTTs (p</w:t>
      </w:r>
      <w:r w:rsidR="002D1337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2D1337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).</w:t>
      </w:r>
    </w:p>
    <w:p w14:paraId="6EAB6518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Wordcount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No significant comparisons emerged.</w:t>
      </w:r>
    </w:p>
    <w:p w14:paraId="40523DEF" w14:textId="581D9501" w:rsidR="008952E2" w:rsidRPr="004F6907" w:rsidRDefault="008952E2" w:rsidP="00095D8F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Emotional valence (sentiment analysis). 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For both past-oriented (p&lt;.001) and future-oriented (p&lt;.001) trials, positively cued MTTs were more positive than negatively cued MTTs. For both past-oriented (p&lt;.001) and future-oriented (p&lt;.001) trials, positively cued MTTs were more positive than neutrally cued MTTs (</w:t>
      </w:r>
      <w:r w:rsidR="004F2456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p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.001). Only for past-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oriented trials, neutrally cued MTTs were more positive than negatively cued MTTs (p=.017). </w:t>
      </w:r>
    </w:p>
    <w:p w14:paraId="2E1EC92D" w14:textId="107C2500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uture-past similarity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 The future-past similarity for the negative (p</w:t>
      </w:r>
      <w:r w:rsidR="009E165A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&lt;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0</w:t>
      </w:r>
      <w:r w:rsidR="009E165A"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) and for the positive cue words (p=.021) was lower than that for the neutral cue words.</w:t>
      </w:r>
    </w:p>
    <w:p w14:paraId="6E188488" w14:textId="77777777" w:rsidR="008952E2" w:rsidRPr="004F6907" w:rsidRDefault="008952E2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Narrative coherence</w: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t>. No significant comparisons emerged.</w:t>
      </w:r>
    </w:p>
    <w:p w14:paraId="72EF4AF8" w14:textId="23645110" w:rsidR="00FA03AD" w:rsidRPr="004F6907" w:rsidRDefault="00FA03AD" w:rsidP="00FA03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</w:pPr>
      <w:proofErr w:type="spellStart"/>
      <w:r w:rsidRPr="004F6907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References</w:t>
      </w:r>
      <w:proofErr w:type="spellEnd"/>
    </w:p>
    <w:p w14:paraId="1F252331" w14:textId="77777777" w:rsidR="00FA03AD" w:rsidRPr="004F6907" w:rsidRDefault="00FA03AD" w:rsidP="00FA03AD">
      <w:pPr>
        <w:pStyle w:val="Bibliography"/>
        <w:rPr>
          <w:rFonts w:ascii="Arial" w:hAnsi="Arial" w:cs="Arial"/>
          <w:color w:val="000000" w:themeColor="text1"/>
          <w:sz w:val="24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Pr="004F6907">
        <w:rPr>
          <w:rFonts w:ascii="Arial" w:hAnsi="Arial" w:cs="Arial"/>
          <w:color w:val="000000" w:themeColor="text1"/>
          <w:sz w:val="24"/>
          <w:szCs w:val="24"/>
          <w:lang w:val="fr-FR"/>
        </w:rPr>
        <w:instrText xml:space="preserve"> ADDIN ZOTERO_BIBL {"uncited":[],"omitted":[],"custom":[]} CSL_BIBLIOGRAPHY </w:instrText>
      </w: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Pr="004F6907">
        <w:rPr>
          <w:rFonts w:ascii="Arial" w:hAnsi="Arial" w:cs="Arial"/>
          <w:color w:val="000000" w:themeColor="text1"/>
          <w:sz w:val="24"/>
          <w:lang w:val="fr-FR"/>
        </w:rPr>
        <w:t>1.</w:t>
      </w:r>
      <w:r w:rsidRPr="004F6907">
        <w:rPr>
          <w:rFonts w:ascii="Arial" w:hAnsi="Arial" w:cs="Arial"/>
          <w:color w:val="000000" w:themeColor="text1"/>
          <w:sz w:val="24"/>
          <w:lang w:val="fr-FR"/>
        </w:rPr>
        <w:tab/>
        <w:t xml:space="preserve">Võ, M. L. </w:t>
      </w:r>
      <w:r w:rsidRPr="004F6907">
        <w:rPr>
          <w:rFonts w:ascii="Arial" w:hAnsi="Arial" w:cs="Arial"/>
          <w:i/>
          <w:iCs/>
          <w:color w:val="000000" w:themeColor="text1"/>
          <w:sz w:val="24"/>
          <w:lang w:val="fr-FR"/>
        </w:rPr>
        <w:t>et al.</w:t>
      </w:r>
      <w:r w:rsidRPr="004F6907">
        <w:rPr>
          <w:rFonts w:ascii="Arial" w:hAnsi="Arial" w:cs="Arial"/>
          <w:color w:val="000000" w:themeColor="text1"/>
          <w:sz w:val="24"/>
          <w:lang w:val="fr-FR"/>
        </w:rPr>
        <w:t xml:space="preserve"> </w:t>
      </w:r>
      <w:r w:rsidRPr="004F6907">
        <w:rPr>
          <w:rFonts w:ascii="Arial" w:hAnsi="Arial" w:cs="Arial"/>
          <w:color w:val="000000" w:themeColor="text1"/>
          <w:sz w:val="24"/>
          <w:lang w:val="en-US"/>
        </w:rPr>
        <w:t xml:space="preserve">The Berlin affective word list reloaded (BAWL-R). </w:t>
      </w:r>
      <w:r w:rsidRPr="004F6907">
        <w:rPr>
          <w:rFonts w:ascii="Arial" w:hAnsi="Arial" w:cs="Arial"/>
          <w:i/>
          <w:iCs/>
          <w:color w:val="000000" w:themeColor="text1"/>
          <w:sz w:val="24"/>
        </w:rPr>
        <w:t>Behav. Res. Methods</w:t>
      </w:r>
      <w:r w:rsidRPr="004F6907">
        <w:rPr>
          <w:rFonts w:ascii="Arial" w:hAnsi="Arial" w:cs="Arial"/>
          <w:color w:val="000000" w:themeColor="text1"/>
          <w:sz w:val="24"/>
        </w:rPr>
        <w:t xml:space="preserve"> </w:t>
      </w:r>
      <w:r w:rsidRPr="004F6907">
        <w:rPr>
          <w:rFonts w:ascii="Arial" w:hAnsi="Arial" w:cs="Arial"/>
          <w:b/>
          <w:bCs/>
          <w:color w:val="000000" w:themeColor="text1"/>
          <w:sz w:val="24"/>
        </w:rPr>
        <w:t>41</w:t>
      </w:r>
      <w:r w:rsidRPr="004F6907">
        <w:rPr>
          <w:rFonts w:ascii="Arial" w:hAnsi="Arial" w:cs="Arial"/>
          <w:color w:val="000000" w:themeColor="text1"/>
          <w:sz w:val="24"/>
        </w:rPr>
        <w:t>, 534–538 (2009).</w:t>
      </w:r>
    </w:p>
    <w:p w14:paraId="7C8D7EC7" w14:textId="663B5FD9" w:rsidR="00FA03AD" w:rsidRPr="004F6907" w:rsidRDefault="00FA03AD" w:rsidP="00095D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F6907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</w:p>
    <w:sectPr w:rsidR="00FA03AD" w:rsidRPr="004F6907" w:rsidSect="003E7B38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20A33" w14:textId="77777777" w:rsidR="00CE47A7" w:rsidRDefault="00CE47A7">
      <w:pPr>
        <w:spacing w:after="0" w:line="240" w:lineRule="auto"/>
      </w:pPr>
      <w:r>
        <w:separator/>
      </w:r>
    </w:p>
  </w:endnote>
  <w:endnote w:type="continuationSeparator" w:id="0">
    <w:p w14:paraId="5083CD40" w14:textId="77777777" w:rsidR="00CE47A7" w:rsidRDefault="00CE4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7512055"/>
      <w:docPartObj>
        <w:docPartGallery w:val="Page Numbers (Bottom of Page)"/>
        <w:docPartUnique/>
      </w:docPartObj>
    </w:sdtPr>
    <w:sdtContent>
      <w:p w14:paraId="3DA156A8" w14:textId="77777777" w:rsidR="00AF631C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7186519B" w14:textId="77777777" w:rsidR="00AF631C" w:rsidRDefault="00AF6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5B5C1" w14:textId="77777777" w:rsidR="00CE47A7" w:rsidRDefault="00CE47A7">
      <w:pPr>
        <w:spacing w:after="0" w:line="240" w:lineRule="auto"/>
      </w:pPr>
      <w:r>
        <w:separator/>
      </w:r>
    </w:p>
  </w:footnote>
  <w:footnote w:type="continuationSeparator" w:id="0">
    <w:p w14:paraId="3228316C" w14:textId="77777777" w:rsidR="00CE47A7" w:rsidRDefault="00CE4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DA3E24"/>
    <w:multiLevelType w:val="hybridMultilevel"/>
    <w:tmpl w:val="367ECA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36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69"/>
    <w:rsid w:val="00000618"/>
    <w:rsid w:val="00034CC5"/>
    <w:rsid w:val="000514BC"/>
    <w:rsid w:val="00095D8F"/>
    <w:rsid w:val="000F30DD"/>
    <w:rsid w:val="000F4E43"/>
    <w:rsid w:val="00103B77"/>
    <w:rsid w:val="00111F70"/>
    <w:rsid w:val="00114105"/>
    <w:rsid w:val="001351A0"/>
    <w:rsid w:val="001769F6"/>
    <w:rsid w:val="00182243"/>
    <w:rsid w:val="001F6332"/>
    <w:rsid w:val="002010F5"/>
    <w:rsid w:val="002141D7"/>
    <w:rsid w:val="00227F15"/>
    <w:rsid w:val="00243863"/>
    <w:rsid w:val="0025595F"/>
    <w:rsid w:val="00264B03"/>
    <w:rsid w:val="00267B37"/>
    <w:rsid w:val="0028573D"/>
    <w:rsid w:val="0029261C"/>
    <w:rsid w:val="002D1337"/>
    <w:rsid w:val="002D31DB"/>
    <w:rsid w:val="002E52B2"/>
    <w:rsid w:val="002F0C56"/>
    <w:rsid w:val="0036447E"/>
    <w:rsid w:val="003941B2"/>
    <w:rsid w:val="003E6661"/>
    <w:rsid w:val="003E7B38"/>
    <w:rsid w:val="003F6349"/>
    <w:rsid w:val="00406B34"/>
    <w:rsid w:val="00412AD9"/>
    <w:rsid w:val="0046409F"/>
    <w:rsid w:val="00487FBF"/>
    <w:rsid w:val="00493122"/>
    <w:rsid w:val="004A00FD"/>
    <w:rsid w:val="004B3A46"/>
    <w:rsid w:val="004B6490"/>
    <w:rsid w:val="004C76C9"/>
    <w:rsid w:val="004D4B06"/>
    <w:rsid w:val="004F2456"/>
    <w:rsid w:val="004F6907"/>
    <w:rsid w:val="005039A7"/>
    <w:rsid w:val="00520FBB"/>
    <w:rsid w:val="005308B8"/>
    <w:rsid w:val="00572880"/>
    <w:rsid w:val="00575A9F"/>
    <w:rsid w:val="005E7C37"/>
    <w:rsid w:val="00610FDE"/>
    <w:rsid w:val="00612CF2"/>
    <w:rsid w:val="0064760D"/>
    <w:rsid w:val="00666010"/>
    <w:rsid w:val="006D251B"/>
    <w:rsid w:val="006F4BCB"/>
    <w:rsid w:val="007106CD"/>
    <w:rsid w:val="00737466"/>
    <w:rsid w:val="00752326"/>
    <w:rsid w:val="00773A8B"/>
    <w:rsid w:val="00776951"/>
    <w:rsid w:val="00790469"/>
    <w:rsid w:val="007B1918"/>
    <w:rsid w:val="007B268B"/>
    <w:rsid w:val="007E7CCA"/>
    <w:rsid w:val="008349CE"/>
    <w:rsid w:val="00842633"/>
    <w:rsid w:val="008651FF"/>
    <w:rsid w:val="00874A97"/>
    <w:rsid w:val="008952E2"/>
    <w:rsid w:val="008A66C6"/>
    <w:rsid w:val="008C1BE1"/>
    <w:rsid w:val="008E168D"/>
    <w:rsid w:val="009368B6"/>
    <w:rsid w:val="009544EE"/>
    <w:rsid w:val="00990A99"/>
    <w:rsid w:val="009949BA"/>
    <w:rsid w:val="009E165A"/>
    <w:rsid w:val="00A61983"/>
    <w:rsid w:val="00A7264C"/>
    <w:rsid w:val="00AB193A"/>
    <w:rsid w:val="00AB5944"/>
    <w:rsid w:val="00AD0449"/>
    <w:rsid w:val="00AD7EBB"/>
    <w:rsid w:val="00AF631C"/>
    <w:rsid w:val="00B027BC"/>
    <w:rsid w:val="00B1643F"/>
    <w:rsid w:val="00B229BE"/>
    <w:rsid w:val="00B4685E"/>
    <w:rsid w:val="00B47519"/>
    <w:rsid w:val="00B72C50"/>
    <w:rsid w:val="00B830AB"/>
    <w:rsid w:val="00C2595B"/>
    <w:rsid w:val="00C5554B"/>
    <w:rsid w:val="00C81EF0"/>
    <w:rsid w:val="00C83A36"/>
    <w:rsid w:val="00C85E15"/>
    <w:rsid w:val="00C94A10"/>
    <w:rsid w:val="00CA2DED"/>
    <w:rsid w:val="00CA715C"/>
    <w:rsid w:val="00CB6BB4"/>
    <w:rsid w:val="00CE1F12"/>
    <w:rsid w:val="00CE47A7"/>
    <w:rsid w:val="00CE6128"/>
    <w:rsid w:val="00D16D6E"/>
    <w:rsid w:val="00D506D3"/>
    <w:rsid w:val="00D8379E"/>
    <w:rsid w:val="00DA4659"/>
    <w:rsid w:val="00DB1EC4"/>
    <w:rsid w:val="00DE09EE"/>
    <w:rsid w:val="00DE2667"/>
    <w:rsid w:val="00E15A4C"/>
    <w:rsid w:val="00E30FCE"/>
    <w:rsid w:val="00E338B0"/>
    <w:rsid w:val="00E41FD3"/>
    <w:rsid w:val="00E67784"/>
    <w:rsid w:val="00E742D9"/>
    <w:rsid w:val="00E76E9D"/>
    <w:rsid w:val="00E86D99"/>
    <w:rsid w:val="00E96B1E"/>
    <w:rsid w:val="00EA507C"/>
    <w:rsid w:val="00EB4ABA"/>
    <w:rsid w:val="00ED6D49"/>
    <w:rsid w:val="00F330F4"/>
    <w:rsid w:val="00F46953"/>
    <w:rsid w:val="00F77755"/>
    <w:rsid w:val="00F87EE7"/>
    <w:rsid w:val="00F9464A"/>
    <w:rsid w:val="00FA03AD"/>
    <w:rsid w:val="00FE732B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F09316"/>
  <w15:chartTrackingRefBased/>
  <w15:docId w15:val="{B5F9C757-F019-4681-8CEF-BAC2B446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952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2E2"/>
  </w:style>
  <w:style w:type="paragraph" w:styleId="Bibliography">
    <w:name w:val="Bibliography"/>
    <w:basedOn w:val="Normal"/>
    <w:next w:val="Normal"/>
    <w:uiPriority w:val="37"/>
    <w:unhideWhenUsed/>
    <w:rsid w:val="00D8379E"/>
  </w:style>
  <w:style w:type="paragraph" w:styleId="Header">
    <w:name w:val="header"/>
    <w:basedOn w:val="Normal"/>
    <w:link w:val="HeaderChar"/>
    <w:uiPriority w:val="99"/>
    <w:unhideWhenUsed/>
    <w:rsid w:val="005308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8B8"/>
  </w:style>
  <w:style w:type="paragraph" w:styleId="ListParagraph">
    <w:name w:val="List Paragraph"/>
    <w:basedOn w:val="Normal"/>
    <w:uiPriority w:val="34"/>
    <w:qFormat/>
    <w:rsid w:val="004931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7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1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8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6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3</Words>
  <Characters>1054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k, Laurin</dc:creator>
  <cp:keywords/>
  <dc:description/>
  <cp:lastModifiedBy>Plank, Laurin</cp:lastModifiedBy>
  <cp:revision>119</cp:revision>
  <dcterms:created xsi:type="dcterms:W3CDTF">2024-01-30T13:36:00Z</dcterms:created>
  <dcterms:modified xsi:type="dcterms:W3CDTF">2024-10-2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RrLm5C5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